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5A9C17" w14:textId="3838A52F" w:rsidR="00650F10" w:rsidRPr="0016296C" w:rsidRDefault="00650F10" w:rsidP="00650F10">
      <w:pPr>
        <w:autoSpaceDE w:val="0"/>
        <w:autoSpaceDN w:val="0"/>
        <w:adjustRightInd w:val="0"/>
        <w:spacing w:line="360" w:lineRule="auto"/>
        <w:jc w:val="both"/>
        <w:rPr>
          <w:rFonts w:ascii="Times" w:hAnsi="Times"/>
          <w:color w:val="000000" w:themeColor="text1"/>
          <w:sz w:val="20"/>
          <w:szCs w:val="20"/>
          <w:lang w:val="en-US"/>
        </w:rPr>
      </w:pPr>
      <w:r>
        <w:rPr>
          <w:rFonts w:ascii="Times" w:hAnsi="Times" w:cs="`ÖiÑ˛"/>
          <w:b/>
          <w:bCs/>
          <w:sz w:val="20"/>
          <w:szCs w:val="20"/>
          <w:lang w:val="en-US"/>
        </w:rPr>
        <w:t>Supplementary Table 1</w:t>
      </w:r>
      <w:r w:rsidRPr="0016296C">
        <w:rPr>
          <w:rFonts w:ascii="Times" w:hAnsi="Times" w:cs="`ÖiÑ˛"/>
          <w:b/>
          <w:bCs/>
          <w:sz w:val="20"/>
          <w:szCs w:val="20"/>
          <w:lang w:val="en-US"/>
        </w:rPr>
        <w:t xml:space="preserve">: </w:t>
      </w:r>
      <w:r>
        <w:rPr>
          <w:rFonts w:ascii="Times" w:hAnsi="Times"/>
          <w:color w:val="000000" w:themeColor="text1"/>
          <w:sz w:val="20"/>
          <w:szCs w:val="20"/>
          <w:lang w:val="en-US"/>
        </w:rPr>
        <w:t>C</w:t>
      </w:r>
      <w:r w:rsidRPr="0016296C">
        <w:rPr>
          <w:rFonts w:ascii="Times" w:hAnsi="Times"/>
          <w:color w:val="000000" w:themeColor="text1"/>
          <w:sz w:val="20"/>
          <w:szCs w:val="20"/>
          <w:lang w:val="en-US"/>
        </w:rPr>
        <w:t xml:space="preserve">omparison of GCF </w:t>
      </w:r>
      <w:r w:rsidR="00BE74E3">
        <w:rPr>
          <w:rFonts w:ascii="Times" w:hAnsi="Times"/>
          <w:color w:val="000000" w:themeColor="text1"/>
          <w:sz w:val="20"/>
          <w:szCs w:val="20"/>
          <w:lang w:val="en-US"/>
        </w:rPr>
        <w:t>biomarkers</w:t>
      </w:r>
      <w:r w:rsidRPr="0016296C">
        <w:rPr>
          <w:rFonts w:ascii="Times" w:hAnsi="Times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" w:hAnsi="Times"/>
          <w:color w:val="000000" w:themeColor="text1"/>
          <w:sz w:val="20"/>
          <w:szCs w:val="20"/>
          <w:lang w:val="en-US"/>
        </w:rPr>
        <w:t>b</w:t>
      </w:r>
      <w:r w:rsidRPr="0016296C">
        <w:rPr>
          <w:rFonts w:ascii="Times" w:hAnsi="Times"/>
          <w:color w:val="000000" w:themeColor="text1"/>
          <w:sz w:val="20"/>
          <w:szCs w:val="20"/>
          <w:lang w:val="en-US"/>
        </w:rPr>
        <w:t xml:space="preserve">aseline and </w:t>
      </w:r>
      <w:r>
        <w:rPr>
          <w:rFonts w:ascii="Times" w:hAnsi="Times"/>
          <w:color w:val="000000" w:themeColor="text1"/>
          <w:sz w:val="20"/>
          <w:szCs w:val="20"/>
          <w:lang w:val="en-US"/>
        </w:rPr>
        <w:t>a</w:t>
      </w:r>
      <w:r w:rsidRPr="0016296C">
        <w:rPr>
          <w:rFonts w:ascii="Times" w:hAnsi="Times"/>
          <w:color w:val="000000" w:themeColor="text1"/>
          <w:sz w:val="20"/>
          <w:szCs w:val="20"/>
          <w:lang w:val="en-US"/>
        </w:rPr>
        <w:t xml:space="preserve">fter </w:t>
      </w:r>
      <w:r>
        <w:rPr>
          <w:rFonts w:ascii="Times" w:hAnsi="Times"/>
          <w:color w:val="000000" w:themeColor="text1"/>
          <w:sz w:val="20"/>
          <w:szCs w:val="20"/>
          <w:lang w:val="en-US"/>
        </w:rPr>
        <w:t>t</w:t>
      </w:r>
      <w:r w:rsidRPr="0016296C">
        <w:rPr>
          <w:rFonts w:ascii="Times" w:hAnsi="Times"/>
          <w:color w:val="000000" w:themeColor="text1"/>
          <w:sz w:val="20"/>
          <w:szCs w:val="20"/>
          <w:lang w:val="en-US"/>
        </w:rPr>
        <w:t xml:space="preserve">reatment between </w:t>
      </w:r>
      <w:r>
        <w:rPr>
          <w:rFonts w:ascii="Times" w:hAnsi="Times"/>
          <w:color w:val="000000" w:themeColor="text1"/>
          <w:sz w:val="20"/>
          <w:szCs w:val="20"/>
          <w:lang w:val="en-US"/>
        </w:rPr>
        <w:t>g</w:t>
      </w:r>
      <w:r w:rsidRPr="0016296C">
        <w:rPr>
          <w:rFonts w:ascii="Times" w:hAnsi="Times"/>
          <w:color w:val="000000" w:themeColor="text1"/>
          <w:sz w:val="20"/>
          <w:szCs w:val="20"/>
          <w:lang w:val="en-US"/>
        </w:rPr>
        <w:t>roups</w:t>
      </w:r>
    </w:p>
    <w:tbl>
      <w:tblPr>
        <w:tblStyle w:val="TableGrid"/>
        <w:tblW w:w="10632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3544"/>
        <w:gridCol w:w="2835"/>
        <w:gridCol w:w="3261"/>
        <w:gridCol w:w="992"/>
      </w:tblGrid>
      <w:tr w:rsidR="00650F10" w:rsidRPr="0016296C" w14:paraId="16C50FF8" w14:textId="77777777" w:rsidTr="00106DE1">
        <w:trPr>
          <w:trHeight w:val="437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6222EDED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710E998D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Periodontal health group (n=24)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5825AB1C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Periodontitis group</w:t>
            </w:r>
          </w:p>
          <w:p w14:paraId="382238CC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(n=24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3E9CBF8" w14:textId="006F47D7" w:rsidR="00650F10" w:rsidRDefault="00602EE8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P</w:t>
            </w:r>
            <w:r w:rsidR="00650F10"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value* </w:t>
            </w:r>
          </w:p>
          <w:p w14:paraId="0B42A51D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EA2B15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(between group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s</w:t>
            </w:r>
            <w:r w:rsidRPr="00EA2B15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650F10" w:rsidRPr="0016296C" w14:paraId="7C3EC420" w14:textId="77777777" w:rsidTr="00106DE1">
        <w:trPr>
          <w:trHeight w:val="1323"/>
        </w:trPr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21026D0B" w14:textId="7A9B7822" w:rsidR="00650F10" w:rsidRPr="00106DE1" w:rsidRDefault="00650F10" w:rsidP="00106DE1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GCF PGRN total amount (</w:t>
            </w:r>
            <w:proofErr w:type="spellStart"/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pg</w:t>
            </w:r>
            <w:proofErr w:type="spellEnd"/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30</w:t>
            </w:r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751E1190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Baseline</w:t>
            </w:r>
          </w:p>
          <w:p w14:paraId="1D94C7F6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1</w:t>
            </w:r>
          </w:p>
          <w:p w14:paraId="6FC7EB93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2</w:t>
            </w:r>
          </w:p>
          <w:p w14:paraId="63A563FB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14</w:t>
            </w:r>
          </w:p>
          <w:p w14:paraId="5AF97E81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onth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1</w:t>
            </w:r>
          </w:p>
          <w:p w14:paraId="30771167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onth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3</w:t>
            </w:r>
          </w:p>
          <w:p w14:paraId="62E35D87" w14:textId="4823B0E3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P value*</w:t>
            </w:r>
            <w:r w:rsidR="00602EE8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*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(among time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points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787FE53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4734A0C6" w14:textId="59368D79" w:rsidR="00650F10" w:rsidRPr="0016296C" w:rsidRDefault="0091667D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71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08 (36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28-91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9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1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14:paraId="4908B7FA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143A509B" w14:textId="77777777" w:rsidR="008F1327" w:rsidRPr="0016296C" w:rsidRDefault="008F132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435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379 (231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33-658.67)</w:t>
            </w:r>
          </w:p>
          <w:p w14:paraId="1C32F40C" w14:textId="2B6C7F7D" w:rsidR="008F1327" w:rsidRPr="0016296C" w:rsidRDefault="008F132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409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37 (124</w:t>
            </w:r>
            <w:r w:rsidR="0035606C"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9</w:t>
            </w:r>
            <w:r w:rsidR="0035606C">
              <w:rPr>
                <w:rFonts w:ascii="Times" w:hAnsi="Times"/>
                <w:sz w:val="20"/>
                <w:szCs w:val="20"/>
                <w:lang w:val="en-US"/>
              </w:rPr>
              <w:t>8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-612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89)</w:t>
            </w:r>
          </w:p>
          <w:p w14:paraId="69C92A80" w14:textId="09547DBF" w:rsidR="008F1327" w:rsidRPr="0016296C" w:rsidRDefault="008F132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32</w:t>
            </w:r>
            <w:r w:rsidR="005B17A2">
              <w:rPr>
                <w:rFonts w:ascii="Times" w:hAnsi="Times"/>
                <w:sz w:val="20"/>
                <w:szCs w:val="20"/>
                <w:lang w:val="en-US"/>
              </w:rPr>
              <w:t>2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2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2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 xml:space="preserve"> (110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4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7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457719" w:rsidRPr="00457719">
              <w:rPr>
                <w:rFonts w:ascii="Times" w:hAnsi="Times"/>
                <w:sz w:val="20"/>
                <w:szCs w:val="20"/>
                <w:lang w:val="en-US"/>
              </w:rPr>
              <w:t>652.91</w:t>
            </w:r>
            <w:r w:rsidRPr="00457719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  <w:p w14:paraId="65706EE7" w14:textId="33D819B4" w:rsidR="008F1327" w:rsidRPr="0016296C" w:rsidRDefault="008F132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9</w:t>
            </w:r>
            <w:r w:rsidR="005B17A2">
              <w:rPr>
                <w:rFonts w:ascii="Times" w:hAnsi="Times"/>
                <w:sz w:val="20"/>
                <w:szCs w:val="20"/>
                <w:lang w:val="en-US"/>
              </w:rPr>
              <w:t>9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5 (68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56-187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18)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†, ‡, ||</w:t>
            </w:r>
          </w:p>
          <w:p w14:paraId="255B7E2B" w14:textId="17DEDD4F" w:rsidR="008F1327" w:rsidRPr="0016296C" w:rsidRDefault="008F132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123</w:t>
            </w:r>
            <w:r w:rsidR="005B17A2"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7</w:t>
            </w:r>
            <w:r w:rsidR="005B17A2">
              <w:rPr>
                <w:rFonts w:ascii="Times" w:hAnsi="Times"/>
                <w:sz w:val="20"/>
                <w:szCs w:val="20"/>
                <w:lang w:val="en-US"/>
              </w:rPr>
              <w:t>8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 xml:space="preserve"> (47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7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4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-187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8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3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)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†, ‡, ||</w:t>
            </w:r>
          </w:p>
          <w:p w14:paraId="420400D4" w14:textId="77777777" w:rsidR="008F1327" w:rsidRPr="0016296C" w:rsidRDefault="008F132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sz w:val="20"/>
                <w:szCs w:val="20"/>
                <w:lang w:val="en-US"/>
              </w:rPr>
              <w:t>37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06DE1">
              <w:rPr>
                <w:rFonts w:ascii="Times" w:hAnsi="Times"/>
                <w:sz w:val="20"/>
                <w:szCs w:val="20"/>
                <w:lang w:val="en-US"/>
              </w:rPr>
              <w:t>22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 xml:space="preserve"> (37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2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3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-133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74)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†, ‡, ||</w:t>
            </w:r>
          </w:p>
          <w:p w14:paraId="322EB5E2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sym w:font="Symbol" w:char="F03C"/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5045E31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 xml:space="preserve">  </w:t>
            </w:r>
          </w:p>
          <w:p w14:paraId="539E5564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eastAsia="Calibri" w:hAnsi="Times"/>
                <w:bCs/>
                <w:color w:val="000000"/>
                <w:sz w:val="20"/>
                <w:szCs w:val="20"/>
                <w:lang w:val="en-US"/>
              </w:rPr>
              <w:t>&lt;0.00</w:t>
            </w:r>
            <w:bookmarkStart w:id="0" w:name="_GoBack"/>
            <w:bookmarkEnd w:id="0"/>
            <w:r w:rsidRPr="0016296C">
              <w:rPr>
                <w:rFonts w:ascii="Times" w:eastAsia="Calibri" w:hAnsi="Times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650F10" w:rsidRPr="0016296C" w14:paraId="5D4DB51B" w14:textId="77777777" w:rsidTr="00106DE1">
        <w:trPr>
          <w:trHeight w:val="1323"/>
        </w:trPr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0EF707EC" w14:textId="77777777" w:rsidR="00650F10" w:rsidRPr="00106DE1" w:rsidRDefault="00650F10" w:rsidP="00106DE1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GCF PGRN concentration (</w:t>
            </w:r>
            <w:proofErr w:type="spellStart"/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pg</w:t>
            </w:r>
            <w:proofErr w:type="spellEnd"/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uL</w:t>
            </w:r>
            <w:proofErr w:type="spellEnd"/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  <w:p w14:paraId="35F7ABCC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Baseline</w:t>
            </w:r>
          </w:p>
          <w:p w14:paraId="79867A63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1</w:t>
            </w:r>
          </w:p>
          <w:p w14:paraId="37121A88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2</w:t>
            </w:r>
          </w:p>
          <w:p w14:paraId="4C90A2E8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14</w:t>
            </w:r>
          </w:p>
          <w:p w14:paraId="63C66D67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onth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1</w:t>
            </w:r>
          </w:p>
          <w:p w14:paraId="4E60016D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onth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3</w:t>
            </w:r>
          </w:p>
          <w:p w14:paraId="542399D9" w14:textId="1C45CDA2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P value*</w:t>
            </w:r>
            <w:r w:rsidR="00602EE8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*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(among time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points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4D1FF35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37388B3E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284.54 (177.95-377.74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14:paraId="0F428E16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07519D30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182.25 (111.82- 286.125)</w:t>
            </w:r>
          </w:p>
          <w:p w14:paraId="610800F1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181.99 (124.45-297.11)</w:t>
            </w:r>
          </w:p>
          <w:p w14:paraId="0B191AD6" w14:textId="77777777" w:rsidR="00650F10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178.22 (118.31-373.71)</w:t>
            </w:r>
          </w:p>
          <w:p w14:paraId="5D272BD4" w14:textId="77777777" w:rsidR="00650F10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209.19 (120.29-269.34)</w:t>
            </w:r>
          </w:p>
          <w:p w14:paraId="42C944AC" w14:textId="77777777" w:rsidR="00650F10" w:rsidRPr="00106DE1" w:rsidRDefault="00650F10" w:rsidP="00106DE1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213.21 (125.75-364.94)</w:t>
            </w:r>
            <w:r w:rsidRPr="00CD23A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3E5C6076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248.19 (125.75-600.68)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78ED70DF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0.59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8100B54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 xml:space="preserve">  </w:t>
            </w:r>
          </w:p>
          <w:p w14:paraId="2A8F7A25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0.073</w:t>
            </w:r>
          </w:p>
        </w:tc>
      </w:tr>
      <w:tr w:rsidR="00650F10" w:rsidRPr="0016296C" w14:paraId="1DD5329C" w14:textId="77777777" w:rsidTr="00106DE1">
        <w:trPr>
          <w:trHeight w:val="1323"/>
        </w:trPr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0929BA95" w14:textId="395CA8E9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GCF 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V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E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GF total amount 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/</w:t>
            </w: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30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)</w:t>
            </w:r>
          </w:p>
          <w:p w14:paraId="20E79D94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Baseline</w:t>
            </w:r>
          </w:p>
          <w:p w14:paraId="7094FA20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1</w:t>
            </w:r>
          </w:p>
          <w:p w14:paraId="1E4C82C8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2</w:t>
            </w:r>
          </w:p>
          <w:p w14:paraId="7841EE5F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14</w:t>
            </w:r>
          </w:p>
          <w:p w14:paraId="1462A9CD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onth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1</w:t>
            </w:r>
          </w:p>
          <w:p w14:paraId="2818D78B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onth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3</w:t>
            </w:r>
          </w:p>
          <w:p w14:paraId="5C11C091" w14:textId="3CEE84A3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P value*</w:t>
            </w:r>
            <w:r w:rsidR="00602EE8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*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(among time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points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015690C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406BBA31" w14:textId="56ED782A" w:rsidR="00650F10" w:rsidRPr="0016296C" w:rsidRDefault="0091667D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2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3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2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3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1</w:t>
            </w:r>
            <w:r w:rsidRPr="0016296C">
              <w:rPr>
                <w:rFonts w:ascii="Arial" w:hAnsi="Arial" w:cs="Arial"/>
                <w:color w:val="010205"/>
                <w:lang w:val="en-US"/>
              </w:rPr>
              <w:t>-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3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49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14:paraId="7FD2B28D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362DB6F9" w14:textId="77777777" w:rsidR="008F1327" w:rsidRPr="0016296C" w:rsidRDefault="008F132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11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26 (8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7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1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-18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3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3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  <w:p w14:paraId="12D13FC2" w14:textId="77777777" w:rsidR="008F1327" w:rsidRPr="0016296C" w:rsidRDefault="008F132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16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66 (11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5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3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-19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19)</w:t>
            </w:r>
          </w:p>
          <w:p w14:paraId="0087AC07" w14:textId="77777777" w:rsidR="008F1327" w:rsidRPr="0016296C" w:rsidRDefault="008F132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15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17 (8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7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2-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20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53)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6FDF4502" w14:textId="77777777" w:rsidR="008F1327" w:rsidRPr="0016296C" w:rsidRDefault="008F132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4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08 (2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78-5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56)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†, ‡, ||</w:t>
            </w:r>
          </w:p>
          <w:p w14:paraId="63674DF8" w14:textId="77777777" w:rsidR="008F1327" w:rsidRPr="0016296C" w:rsidRDefault="008F132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4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35 (3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2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1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-7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61)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†, ‡, ||</w:t>
            </w:r>
          </w:p>
          <w:p w14:paraId="0D270C39" w14:textId="77777777" w:rsidR="008F1327" w:rsidRPr="0016296C" w:rsidRDefault="008F132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2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3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2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1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3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-5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4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)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†, ‡, ||</w:t>
            </w:r>
          </w:p>
          <w:p w14:paraId="0AEA3D49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sym w:font="Symbol" w:char="F03C"/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73DD4DD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 xml:space="preserve">  </w:t>
            </w:r>
          </w:p>
          <w:p w14:paraId="7A1BF6BA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eastAsia="Calibri" w:hAnsi="Times"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50F10" w:rsidRPr="0016296C" w14:paraId="321F8814" w14:textId="77777777" w:rsidTr="00106DE1">
        <w:trPr>
          <w:trHeight w:val="1323"/>
        </w:trPr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170359E0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746C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GCF VEGF concentration (</w:t>
            </w:r>
            <w:proofErr w:type="spellStart"/>
            <w:r w:rsidRPr="00746C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746C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746C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uL</w:t>
            </w:r>
            <w:proofErr w:type="spellEnd"/>
            <w:r w:rsidRPr="00746C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)</w:t>
            </w:r>
          </w:p>
          <w:p w14:paraId="769B999F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Baseline</w:t>
            </w:r>
          </w:p>
          <w:p w14:paraId="4A617241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1</w:t>
            </w:r>
          </w:p>
          <w:p w14:paraId="17690D72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2</w:t>
            </w:r>
          </w:p>
          <w:p w14:paraId="34357C1F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14</w:t>
            </w:r>
          </w:p>
          <w:p w14:paraId="02E78376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onth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1</w:t>
            </w:r>
          </w:p>
          <w:p w14:paraId="06AB0350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onth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3</w:t>
            </w:r>
          </w:p>
          <w:p w14:paraId="69AAC571" w14:textId="25633151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P value*</w:t>
            </w:r>
            <w:r w:rsidR="00602EE8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*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(among time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points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765656C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67F0CF93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7.8 (3.52</w:t>
            </w:r>
            <w:r w:rsidRPr="0016296C">
              <w:rPr>
                <w:rFonts w:ascii="Arial" w:hAnsi="Arial" w:cs="Arial"/>
                <w:color w:val="010205"/>
                <w:lang w:val="en-US"/>
              </w:rPr>
              <w:t>-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15.86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14:paraId="1C583776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7F546369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4.09 (5.14-7.39)</w:t>
            </w:r>
          </w:p>
          <w:p w14:paraId="6376A02A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6.69 (5.04-9.02)</w:t>
            </w:r>
          </w:p>
          <w:p w14:paraId="58EB502F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8.7 (6.2-12.32)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†</w:t>
            </w:r>
          </w:p>
          <w:p w14:paraId="56700E9D" w14:textId="4AE79CB1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6.54 (4.09-11.79)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23ED7A53" w14:textId="25590076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10.08 (13.67-7.0.1)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†, ‡</w:t>
            </w:r>
            <w:r w:rsidR="00411913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411913"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§</w:t>
            </w:r>
          </w:p>
          <w:p w14:paraId="687A7B19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8.81 (4.24-416.93)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†</w:t>
            </w:r>
          </w:p>
          <w:p w14:paraId="3DD149B8" w14:textId="49077B14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105F74E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 xml:space="preserve">  </w:t>
            </w:r>
          </w:p>
          <w:p w14:paraId="7CED2E8B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0.201</w:t>
            </w:r>
          </w:p>
        </w:tc>
      </w:tr>
      <w:tr w:rsidR="00650F10" w:rsidRPr="0016296C" w14:paraId="1B528A83" w14:textId="77777777" w:rsidTr="00106DE1">
        <w:trPr>
          <w:trHeight w:val="416"/>
        </w:trPr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7EB42B39" w14:textId="32C8D686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GCF 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IL-1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sym w:font="Symbol" w:char="F062"/>
            </w: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/IL-1F2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total amount 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/</w:t>
            </w: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30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)</w:t>
            </w:r>
          </w:p>
          <w:p w14:paraId="60EB203E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Baseline</w:t>
            </w:r>
          </w:p>
          <w:p w14:paraId="3740D200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1</w:t>
            </w:r>
          </w:p>
          <w:p w14:paraId="4CC51DEB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2</w:t>
            </w:r>
          </w:p>
          <w:p w14:paraId="4119AAFF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14</w:t>
            </w:r>
          </w:p>
          <w:p w14:paraId="10C1BE53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onth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1</w:t>
            </w:r>
          </w:p>
          <w:p w14:paraId="73AF26C7" w14:textId="77777777" w:rsidR="00650F10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onth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3</w:t>
            </w:r>
          </w:p>
          <w:p w14:paraId="216F9C14" w14:textId="3F099884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P value*</w:t>
            </w:r>
            <w:r w:rsidR="00602EE8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*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(among time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points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1C36170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0814E576" w14:textId="77777777" w:rsidR="008F1327" w:rsidRDefault="008F1327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4F7DEC0A" w14:textId="13A9CEC5" w:rsidR="00650F10" w:rsidRPr="0016296C" w:rsidRDefault="0091667D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11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29 (3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99-16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2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2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14:paraId="2CD51A1E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171A34CD" w14:textId="77777777" w:rsidR="008F1327" w:rsidRDefault="008F132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7A72D2FB" w14:textId="24B38C4D" w:rsidR="008F1327" w:rsidRPr="0016296C" w:rsidRDefault="008F132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138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83 (77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5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1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-218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6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4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  <w:p w14:paraId="2214F15A" w14:textId="77777777" w:rsidR="008F1327" w:rsidRPr="0016296C" w:rsidRDefault="008F132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132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5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1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 xml:space="preserve"> (97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67-222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07)</w:t>
            </w:r>
          </w:p>
          <w:p w14:paraId="187BE170" w14:textId="77777777" w:rsidR="008F1327" w:rsidRPr="0016296C" w:rsidRDefault="008F132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96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76 (52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28-145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8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1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 xml:space="preserve">) 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‡</w:t>
            </w:r>
          </w:p>
          <w:p w14:paraId="63845410" w14:textId="77777777" w:rsidR="008F1327" w:rsidRPr="0016296C" w:rsidRDefault="008F132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20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14 (9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2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6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-40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25)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†,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‡, ||</w:t>
            </w:r>
          </w:p>
          <w:p w14:paraId="6699C380" w14:textId="77777777" w:rsidR="008F1327" w:rsidRPr="0016296C" w:rsidRDefault="008F132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21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8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2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 xml:space="preserve"> (12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48-43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03)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†,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‡, ||</w:t>
            </w:r>
          </w:p>
          <w:p w14:paraId="14572891" w14:textId="6368533E" w:rsidR="00650F10" w:rsidRPr="008F1327" w:rsidRDefault="008F1327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7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93 (2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52-37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15)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†, ‡, ||</w:t>
            </w:r>
          </w:p>
          <w:p w14:paraId="6EBC04FC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eastAsia="Calibri" w:hAnsi="Times"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E182E3C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 xml:space="preserve">  </w:t>
            </w:r>
          </w:p>
          <w:p w14:paraId="40B282D9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eastAsia="Calibri" w:hAnsi="Times"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50F10" w:rsidRPr="0016296C" w14:paraId="26C84B3A" w14:textId="77777777" w:rsidTr="00106DE1">
        <w:trPr>
          <w:trHeight w:val="416"/>
        </w:trPr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48988899" w14:textId="595C79A0" w:rsidR="00650F10" w:rsidRPr="00620EB8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it-IT"/>
              </w:rPr>
            </w:pPr>
            <w:r w:rsidRPr="00523464">
              <w:rPr>
                <w:rFonts w:ascii="Times" w:hAnsi="Times"/>
                <w:b/>
                <w:bCs/>
                <w:sz w:val="20"/>
                <w:szCs w:val="20"/>
                <w:lang w:val="it-IT"/>
              </w:rPr>
              <w:t>GCF /</w:t>
            </w:r>
            <w:r w:rsidR="006125B0" w:rsidRPr="00F03A89">
              <w:rPr>
                <w:rFonts w:ascii="Times" w:hAnsi="Times"/>
                <w:b/>
                <w:bCs/>
                <w:sz w:val="20"/>
                <w:szCs w:val="20"/>
                <w:lang w:val="it-IT"/>
              </w:rPr>
              <w:t xml:space="preserve"> IL-1</w:t>
            </w:r>
            <w:r w:rsidR="006125B0" w:rsidRPr="00523464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sym w:font="Symbol" w:char="F062"/>
            </w:r>
            <w:r w:rsidR="006125B0" w:rsidRPr="00F03A89">
              <w:rPr>
                <w:rFonts w:ascii="Times" w:hAnsi="Times"/>
                <w:b/>
                <w:bCs/>
                <w:sz w:val="20"/>
                <w:szCs w:val="20"/>
                <w:lang w:val="it-IT"/>
              </w:rPr>
              <w:t>/IL-1F2</w:t>
            </w:r>
            <w:r w:rsidRPr="00523464">
              <w:rPr>
                <w:rFonts w:ascii="Times" w:hAnsi="Times"/>
                <w:b/>
                <w:bCs/>
                <w:sz w:val="20"/>
                <w:szCs w:val="20"/>
                <w:lang w:val="it-IT"/>
              </w:rPr>
              <w:t xml:space="preserve"> concentration (pg/uL)</w:t>
            </w:r>
          </w:p>
          <w:p w14:paraId="1EBD3A96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Baseline</w:t>
            </w:r>
          </w:p>
          <w:p w14:paraId="5C7D60A3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1</w:t>
            </w:r>
          </w:p>
          <w:p w14:paraId="50F12661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2</w:t>
            </w:r>
          </w:p>
          <w:p w14:paraId="4E5A36EC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14</w:t>
            </w:r>
          </w:p>
          <w:p w14:paraId="75F9D3D9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lastRenderedPageBreak/>
              <w:t>Month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1</w:t>
            </w:r>
          </w:p>
          <w:p w14:paraId="0C411D0D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onth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3</w:t>
            </w:r>
          </w:p>
          <w:p w14:paraId="390440E2" w14:textId="6E2CC928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P value*</w:t>
            </w:r>
            <w:r w:rsidR="00602EE8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*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(among time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points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339EAAD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7A9F849D" w14:textId="77777777" w:rsidR="006125B0" w:rsidRDefault="006125B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0FECE11E" w14:textId="0E44A5F6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51.56 (13.39-86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14:paraId="0D84EF87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6843457F" w14:textId="77777777" w:rsidR="006125B0" w:rsidRDefault="006125B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3FE5C74A" w14:textId="54AF685B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 xml:space="preserve">63.01 (43.01-93.84) </w:t>
            </w:r>
          </w:p>
          <w:p w14:paraId="6D1B3307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65.02 (42.19-119.45)</w:t>
            </w:r>
          </w:p>
          <w:p w14:paraId="478188E1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58.5 (34.61-76.57)</w:t>
            </w:r>
          </w:p>
          <w:p w14:paraId="4F6D0ACF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33.67 (16.28-56.17)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†, ‡</w:t>
            </w:r>
          </w:p>
          <w:p w14:paraId="254496B2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lastRenderedPageBreak/>
              <w:t xml:space="preserve">46.85 (24.7-121.58) 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‡</w:t>
            </w:r>
          </w:p>
          <w:p w14:paraId="5355E8EE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35.67 (11.11-105.06)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†, ‡</w:t>
            </w:r>
          </w:p>
          <w:p w14:paraId="21D5CA21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1B81B66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2EFFCF81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0.108</w:t>
            </w:r>
          </w:p>
        </w:tc>
      </w:tr>
      <w:tr w:rsidR="00650F10" w:rsidRPr="0016296C" w14:paraId="1921E3CA" w14:textId="77777777" w:rsidTr="00106DE1">
        <w:trPr>
          <w:trHeight w:val="2237"/>
        </w:trPr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6CFAAEDC" w14:textId="5DDAB163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GCF 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TNF-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sym w:font="Symbol" w:char="F061"/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total amount 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/</w:t>
            </w: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30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)</w:t>
            </w:r>
          </w:p>
          <w:p w14:paraId="68131000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Baseline</w:t>
            </w:r>
          </w:p>
          <w:p w14:paraId="3E59C75C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1</w:t>
            </w:r>
          </w:p>
          <w:p w14:paraId="1541FBD3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2</w:t>
            </w:r>
          </w:p>
          <w:p w14:paraId="1F669A9B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14</w:t>
            </w:r>
          </w:p>
          <w:p w14:paraId="3E45F4B1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onth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1</w:t>
            </w:r>
          </w:p>
          <w:p w14:paraId="1CC8EF9D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onth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3</w:t>
            </w:r>
          </w:p>
          <w:p w14:paraId="639D0E2F" w14:textId="472DEF21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P value*</w:t>
            </w:r>
            <w:r w:rsidR="00602EE8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*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(among time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points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26D92CF" w14:textId="77777777" w:rsidR="00936BCC" w:rsidRDefault="00936BCC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7D26EE28" w14:textId="77777777" w:rsidR="00D208B7" w:rsidRDefault="00D208B7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035498C0" w14:textId="384D00DD" w:rsidR="00650F10" w:rsidRPr="00106DE1" w:rsidRDefault="0091667D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sz w:val="20"/>
                <w:szCs w:val="20"/>
                <w:lang w:val="en-US"/>
              </w:rPr>
              <w:t>0.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106DE1">
              <w:rPr>
                <w:rFonts w:ascii="Times" w:hAnsi="Times"/>
                <w:sz w:val="20"/>
                <w:szCs w:val="20"/>
                <w:lang w:val="en-US"/>
              </w:rPr>
              <w:t>5 (0.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2</w:t>
            </w:r>
            <w:r w:rsidRPr="00106DE1">
              <w:rPr>
                <w:rFonts w:ascii="Times" w:hAnsi="Times"/>
                <w:sz w:val="20"/>
                <w:szCs w:val="20"/>
                <w:lang w:val="en-US"/>
              </w:rPr>
              <w:t>-0.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106DE1">
              <w:rPr>
                <w:rFonts w:ascii="Times" w:hAnsi="Times"/>
                <w:sz w:val="20"/>
                <w:szCs w:val="20"/>
                <w:lang w:val="en-US"/>
              </w:rPr>
              <w:t>8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14:paraId="68E6EAEC" w14:textId="77777777" w:rsidR="00936BCC" w:rsidRDefault="00936BCC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53E7FA9D" w14:textId="77777777" w:rsidR="00D208B7" w:rsidRDefault="00D208B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0A653B51" w14:textId="598B667F" w:rsidR="008F1327" w:rsidRPr="00106DE1" w:rsidRDefault="008F132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.</w:t>
            </w:r>
            <w:r w:rsidRPr="00106DE1">
              <w:rPr>
                <w:rFonts w:ascii="Times" w:hAnsi="Times"/>
                <w:sz w:val="20"/>
                <w:szCs w:val="20"/>
                <w:lang w:val="en-US"/>
              </w:rPr>
              <w:t>27 (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.</w:t>
            </w:r>
            <w:r w:rsidRPr="00106DE1">
              <w:rPr>
                <w:rFonts w:ascii="Times" w:hAnsi="Times"/>
                <w:sz w:val="20"/>
                <w:szCs w:val="20"/>
                <w:lang w:val="en-US"/>
              </w:rPr>
              <w:t>1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3</w:t>
            </w:r>
            <w:r w:rsidRPr="00106DE1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.</w:t>
            </w:r>
            <w:r w:rsidRPr="00106DE1">
              <w:rPr>
                <w:rFonts w:ascii="Times" w:hAnsi="Times"/>
                <w:sz w:val="20"/>
                <w:szCs w:val="20"/>
                <w:lang w:val="en-US"/>
              </w:rPr>
              <w:t>58)</w:t>
            </w:r>
          </w:p>
          <w:p w14:paraId="68A13FE8" w14:textId="77777777" w:rsidR="008F1327" w:rsidRPr="00106DE1" w:rsidRDefault="008F132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sz w:val="20"/>
                <w:szCs w:val="20"/>
                <w:lang w:val="en-US"/>
              </w:rPr>
              <w:t>1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06DE1">
              <w:rPr>
                <w:rFonts w:ascii="Times" w:hAnsi="Times"/>
                <w:sz w:val="20"/>
                <w:szCs w:val="20"/>
                <w:lang w:val="en-US"/>
              </w:rPr>
              <w:t>3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5</w:t>
            </w:r>
            <w:r w:rsidRPr="00106DE1">
              <w:rPr>
                <w:rFonts w:ascii="Times" w:hAnsi="Times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.</w:t>
            </w:r>
            <w:r w:rsidRPr="00106DE1">
              <w:rPr>
                <w:rFonts w:ascii="Times" w:hAnsi="Times"/>
                <w:sz w:val="20"/>
                <w:szCs w:val="20"/>
                <w:lang w:val="en-US"/>
              </w:rPr>
              <w:t>8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8</w:t>
            </w:r>
            <w:r w:rsidRPr="00106DE1">
              <w:rPr>
                <w:rFonts w:ascii="Times" w:hAnsi="Times"/>
                <w:sz w:val="20"/>
                <w:szCs w:val="20"/>
                <w:lang w:val="en-US"/>
              </w:rPr>
              <w:t>-2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06DE1">
              <w:rPr>
                <w:rFonts w:ascii="Times" w:hAnsi="Times"/>
                <w:sz w:val="20"/>
                <w:szCs w:val="20"/>
                <w:lang w:val="en-US"/>
              </w:rPr>
              <w:t>6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5</w:t>
            </w:r>
            <w:r w:rsidRPr="00106DE1">
              <w:rPr>
                <w:rFonts w:ascii="Times" w:hAnsi="Times"/>
                <w:sz w:val="20"/>
                <w:szCs w:val="20"/>
                <w:lang w:val="en-US"/>
              </w:rPr>
              <w:t>) †</w:t>
            </w:r>
          </w:p>
          <w:p w14:paraId="0D1D8AF0" w14:textId="77777777" w:rsidR="008F1327" w:rsidRPr="00106DE1" w:rsidRDefault="008F132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.</w:t>
            </w:r>
            <w:r w:rsidRPr="00106DE1">
              <w:rPr>
                <w:rFonts w:ascii="Times" w:hAnsi="Times"/>
                <w:sz w:val="20"/>
                <w:szCs w:val="20"/>
                <w:lang w:val="en-US"/>
              </w:rPr>
              <w:t>82 (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.</w:t>
            </w:r>
            <w:r w:rsidRPr="00106DE1">
              <w:rPr>
                <w:rFonts w:ascii="Times" w:hAnsi="Times"/>
                <w:sz w:val="20"/>
                <w:szCs w:val="20"/>
                <w:lang w:val="en-US"/>
              </w:rPr>
              <w:t>4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1</w:t>
            </w:r>
            <w:r w:rsidRPr="00106DE1">
              <w:rPr>
                <w:rFonts w:ascii="Times" w:hAnsi="Times"/>
                <w:sz w:val="20"/>
                <w:szCs w:val="20"/>
                <w:lang w:val="en-US"/>
              </w:rPr>
              <w:t>-1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106DE1">
              <w:rPr>
                <w:rFonts w:ascii="Times" w:hAnsi="Times"/>
                <w:sz w:val="20"/>
                <w:szCs w:val="20"/>
                <w:lang w:val="en-US"/>
              </w:rPr>
              <w:t>93) †</w:t>
            </w:r>
          </w:p>
          <w:p w14:paraId="4167E2FE" w14:textId="77777777" w:rsidR="008F1327" w:rsidRPr="00106DE1" w:rsidRDefault="008F132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.</w:t>
            </w:r>
            <w:r w:rsidRPr="00106DE1">
              <w:rPr>
                <w:rFonts w:ascii="Times" w:hAnsi="Times"/>
                <w:sz w:val="20"/>
                <w:szCs w:val="20"/>
                <w:lang w:val="en-US"/>
              </w:rPr>
              <w:t>14 (0.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106DE1">
              <w:rPr>
                <w:rFonts w:ascii="Times" w:hAnsi="Times"/>
                <w:sz w:val="20"/>
                <w:szCs w:val="20"/>
                <w:lang w:val="en-US"/>
              </w:rPr>
              <w:t>9-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.</w:t>
            </w:r>
            <w:r w:rsidRPr="00106DE1">
              <w:rPr>
                <w:rFonts w:ascii="Times" w:hAnsi="Times"/>
                <w:sz w:val="20"/>
                <w:szCs w:val="20"/>
                <w:lang w:val="en-US"/>
              </w:rPr>
              <w:t>3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2</w:t>
            </w:r>
            <w:r w:rsidRPr="00106DE1">
              <w:rPr>
                <w:rFonts w:ascii="Times" w:hAnsi="Times"/>
                <w:sz w:val="20"/>
                <w:szCs w:val="20"/>
                <w:lang w:val="en-US"/>
              </w:rPr>
              <w:t>) ‡, ||</w:t>
            </w:r>
          </w:p>
          <w:p w14:paraId="497C00E4" w14:textId="77777777" w:rsidR="008F1327" w:rsidRPr="00106DE1" w:rsidRDefault="008F132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.</w:t>
            </w:r>
            <w:r w:rsidRPr="00106DE1">
              <w:rPr>
                <w:rFonts w:ascii="Times" w:hAnsi="Times"/>
                <w:sz w:val="20"/>
                <w:szCs w:val="20"/>
                <w:lang w:val="en-US"/>
              </w:rPr>
              <w:t>19 (0.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106DE1">
              <w:rPr>
                <w:rFonts w:ascii="Times" w:hAnsi="Times"/>
                <w:sz w:val="20"/>
                <w:szCs w:val="20"/>
                <w:lang w:val="en-US"/>
              </w:rPr>
              <w:t>6-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.</w:t>
            </w:r>
            <w:r w:rsidRPr="00106DE1">
              <w:rPr>
                <w:rFonts w:ascii="Times" w:hAnsi="Times"/>
                <w:sz w:val="20"/>
                <w:szCs w:val="20"/>
                <w:lang w:val="en-US"/>
              </w:rPr>
              <w:t>24) †, ‡, ||</w:t>
            </w:r>
          </w:p>
          <w:p w14:paraId="353B03C5" w14:textId="77777777" w:rsidR="008F1327" w:rsidRPr="00106DE1" w:rsidRDefault="008F132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.</w:t>
            </w:r>
            <w:r w:rsidRPr="00106DE1">
              <w:rPr>
                <w:rFonts w:ascii="Times" w:hAnsi="Times"/>
                <w:sz w:val="20"/>
                <w:szCs w:val="20"/>
                <w:lang w:val="en-US"/>
              </w:rPr>
              <w:t>2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1</w:t>
            </w:r>
            <w:r w:rsidRPr="00106DE1">
              <w:rPr>
                <w:rFonts w:ascii="Times" w:hAnsi="Times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106DE1">
              <w:rPr>
                <w:rFonts w:ascii="Times" w:hAnsi="Times"/>
                <w:sz w:val="20"/>
                <w:szCs w:val="20"/>
                <w:lang w:val="en-US"/>
              </w:rPr>
              <w:t>6-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.</w:t>
            </w:r>
            <w:r w:rsidRPr="00106DE1">
              <w:rPr>
                <w:rFonts w:ascii="Times" w:hAnsi="Times"/>
                <w:sz w:val="20"/>
                <w:szCs w:val="20"/>
                <w:lang w:val="en-US"/>
              </w:rPr>
              <w:t>21) †, ‡, ||</w:t>
            </w:r>
          </w:p>
          <w:p w14:paraId="2A198BE7" w14:textId="363C222E" w:rsidR="00650F10" w:rsidRPr="00106DE1" w:rsidRDefault="008F1327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sz w:val="20"/>
                <w:szCs w:val="20"/>
                <w:lang w:val="en-US"/>
              </w:rPr>
              <w:t>&lt;0.001</w:t>
            </w:r>
          </w:p>
          <w:p w14:paraId="3118DB8F" w14:textId="77777777" w:rsidR="00650F10" w:rsidRPr="00106DE1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1ABD119" w14:textId="77777777" w:rsidR="00650F10" w:rsidRPr="00EA2B15" w:rsidRDefault="00650F10" w:rsidP="00106DE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  <w:p w14:paraId="0BB046A4" w14:textId="77777777" w:rsidR="00D208B7" w:rsidRDefault="00D208B7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57815EE2" w14:textId="05864922" w:rsidR="00650F10" w:rsidRPr="00604916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04916">
              <w:rPr>
                <w:rFonts w:ascii="Times" w:hAnsi="Times"/>
                <w:sz w:val="20"/>
                <w:szCs w:val="20"/>
                <w:lang w:val="en-US"/>
              </w:rPr>
              <w:t>&lt;0.001</w:t>
            </w:r>
          </w:p>
        </w:tc>
      </w:tr>
      <w:tr w:rsidR="00650F10" w:rsidRPr="0016296C" w14:paraId="7249454F" w14:textId="77777777" w:rsidTr="00106DE1">
        <w:trPr>
          <w:trHeight w:val="218"/>
        </w:trPr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442C6E23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GCF 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TNF-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sym w:font="Symbol" w:char="F061"/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concentration 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u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)</w:t>
            </w:r>
          </w:p>
          <w:p w14:paraId="7789FF91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Baseline</w:t>
            </w:r>
          </w:p>
          <w:p w14:paraId="041E4920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1</w:t>
            </w:r>
          </w:p>
          <w:p w14:paraId="18E8163C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2</w:t>
            </w:r>
          </w:p>
          <w:p w14:paraId="1AA9CBD3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14</w:t>
            </w:r>
          </w:p>
          <w:p w14:paraId="7EFD10D3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onth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1</w:t>
            </w:r>
          </w:p>
          <w:p w14:paraId="4D7B712D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onth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3</w:t>
            </w:r>
          </w:p>
          <w:p w14:paraId="13B1B539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P value*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*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(among time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points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3821870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50F0342A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21 (0.11-0.41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14:paraId="2A0E00EE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764683D9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06 (0.1-0.21)</w:t>
            </w:r>
          </w:p>
          <w:p w14:paraId="0A3D106D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76 (0.4-1.2) †</w:t>
            </w:r>
          </w:p>
          <w:p w14:paraId="63ABCAFC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57 (0.36-1.03)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†</w:t>
            </w:r>
          </w:p>
          <w:p w14:paraId="509717E3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3 (0.15-0.46)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†, ‡, ||</w:t>
            </w:r>
          </w:p>
          <w:p w14:paraId="4F7C4059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41 (0.11-1.13)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†, ‡, ||</w:t>
            </w:r>
          </w:p>
          <w:p w14:paraId="6CBD6AD9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64 (0.31-1.17)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†, §</w:t>
            </w:r>
          </w:p>
          <w:p w14:paraId="39B902D7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6296C">
              <w:rPr>
                <w:rFonts w:ascii="Times" w:eastAsia="Calibri" w:hAnsi="Times"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9AEBD43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  <w:p w14:paraId="0F9F6DF0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16296C">
              <w:rPr>
                <w:rFonts w:ascii="Times" w:eastAsia="Calibri" w:hAnsi="Times"/>
                <w:bCs/>
                <w:color w:val="000000"/>
                <w:sz w:val="20"/>
                <w:szCs w:val="20"/>
                <w:lang w:val="en-US"/>
              </w:rPr>
              <w:t>0.039</w:t>
            </w:r>
          </w:p>
        </w:tc>
      </w:tr>
      <w:tr w:rsidR="00650F10" w:rsidRPr="0016296C" w14:paraId="3FA00212" w14:textId="77777777" w:rsidTr="00106DE1">
        <w:trPr>
          <w:trHeight w:val="218"/>
        </w:trPr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7FF4DF95" w14:textId="29D41395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63E9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GCF IL-10 total amount (</w:t>
            </w:r>
            <w:proofErr w:type="spellStart"/>
            <w:r w:rsidRPr="00063E9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063E9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/</w:t>
            </w: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30</w:t>
            </w:r>
            <w:r w:rsidRPr="00063E9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)</w:t>
            </w:r>
          </w:p>
          <w:p w14:paraId="703248F1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Baseline</w:t>
            </w:r>
          </w:p>
          <w:p w14:paraId="54254275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1</w:t>
            </w:r>
          </w:p>
          <w:p w14:paraId="3473548D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2</w:t>
            </w:r>
          </w:p>
          <w:p w14:paraId="477F7B17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14</w:t>
            </w:r>
          </w:p>
          <w:p w14:paraId="00A20158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onth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1</w:t>
            </w:r>
          </w:p>
          <w:p w14:paraId="621A343B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onth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3</w:t>
            </w:r>
          </w:p>
          <w:p w14:paraId="22529C2B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P value*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*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(among time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points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63DEFAB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212048FE" w14:textId="02A41108" w:rsidR="00650F10" w:rsidRPr="0016296C" w:rsidRDefault="0091667D" w:rsidP="00106DE1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0.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7 (0.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6-0.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9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14:paraId="6E9CF1E4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05040F9D" w14:textId="77777777" w:rsidR="008F1327" w:rsidRPr="0016296C" w:rsidRDefault="008F132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11 (0.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9-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1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3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  <w:p w14:paraId="07D7BD53" w14:textId="77777777" w:rsidR="008F1327" w:rsidRPr="0016296C" w:rsidRDefault="008F132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11 (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11-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 xml:space="preserve">33) 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†</w:t>
            </w:r>
          </w:p>
          <w:p w14:paraId="7A86D0F8" w14:textId="3EBC359A" w:rsidR="008F1327" w:rsidRPr="0016296C" w:rsidRDefault="008F132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DD70F8">
              <w:rPr>
                <w:rFonts w:ascii="Times" w:hAnsi="Times"/>
                <w:sz w:val="20"/>
                <w:szCs w:val="20"/>
                <w:lang w:val="en-US"/>
              </w:rPr>
              <w:t>0.1</w:t>
            </w:r>
            <w:r w:rsidR="00457719" w:rsidRPr="00DD70F8">
              <w:rPr>
                <w:rFonts w:ascii="Times" w:hAnsi="Times"/>
                <w:sz w:val="20"/>
                <w:szCs w:val="20"/>
                <w:lang w:val="en-US"/>
              </w:rPr>
              <w:t>6</w:t>
            </w:r>
            <w:r w:rsidRPr="00DD70F8">
              <w:rPr>
                <w:rFonts w:ascii="Times" w:hAnsi="Times"/>
                <w:sz w:val="20"/>
                <w:szCs w:val="20"/>
                <w:lang w:val="en-US"/>
              </w:rPr>
              <w:t xml:space="preserve"> (0.1</w:t>
            </w:r>
            <w:r w:rsidR="00457719" w:rsidRPr="00DD70F8">
              <w:rPr>
                <w:rFonts w:ascii="Times" w:hAnsi="Times"/>
                <w:sz w:val="20"/>
                <w:szCs w:val="20"/>
                <w:lang w:val="en-US"/>
              </w:rPr>
              <w:t>4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3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1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 xml:space="preserve">) 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†</w:t>
            </w:r>
          </w:p>
          <w:p w14:paraId="210BC6A9" w14:textId="77777777" w:rsidR="008F1327" w:rsidRPr="0016296C" w:rsidRDefault="008F132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16 (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1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2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18)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†</w:t>
            </w:r>
          </w:p>
          <w:p w14:paraId="5BD111F1" w14:textId="77777777" w:rsidR="008F1327" w:rsidRPr="0016296C" w:rsidRDefault="008F132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0.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4 (0.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2-0.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9)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‡,</w:t>
            </w:r>
            <w:r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||</w:t>
            </w:r>
          </w:p>
          <w:p w14:paraId="7EAA2E80" w14:textId="77777777" w:rsidR="008F1327" w:rsidRPr="0016296C" w:rsidRDefault="008F1327" w:rsidP="008F1327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11 (0.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3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.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1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4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)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‡, ||, §</w:t>
            </w:r>
          </w:p>
          <w:p w14:paraId="72DB91BD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6296C">
              <w:rPr>
                <w:rFonts w:ascii="Times" w:eastAsia="Calibri" w:hAnsi="Times"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C72F3CC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 xml:space="preserve">  </w:t>
            </w:r>
          </w:p>
          <w:p w14:paraId="10FFC7C8" w14:textId="77777777" w:rsidR="00650F10" w:rsidRPr="0016296C" w:rsidRDefault="00650F10" w:rsidP="00106DE1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0.002</w:t>
            </w:r>
          </w:p>
        </w:tc>
      </w:tr>
      <w:tr w:rsidR="001A28DE" w:rsidRPr="0016296C" w14:paraId="480A70D4" w14:textId="77777777" w:rsidTr="00106DE1">
        <w:trPr>
          <w:trHeight w:val="218"/>
        </w:trPr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75956616" w14:textId="65163F61" w:rsidR="001A28DE" w:rsidRPr="00F03A89" w:rsidRDefault="001A28DE" w:rsidP="001A28DE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it-IT"/>
              </w:rPr>
            </w:pPr>
            <w:r w:rsidRPr="00F03A89">
              <w:rPr>
                <w:rFonts w:ascii="Times" w:hAnsi="Times"/>
                <w:b/>
                <w:bCs/>
                <w:sz w:val="20"/>
                <w:szCs w:val="20"/>
                <w:lang w:val="it-IT"/>
              </w:rPr>
              <w:t xml:space="preserve">GCF IL-10 </w:t>
            </w:r>
            <w:r w:rsidR="008E19EA" w:rsidRPr="00F03A89">
              <w:rPr>
                <w:rFonts w:ascii="Times" w:hAnsi="Times"/>
                <w:b/>
                <w:bCs/>
                <w:sz w:val="20"/>
                <w:szCs w:val="20"/>
                <w:lang w:val="it-IT"/>
              </w:rPr>
              <w:t>concentration (pg/uL)</w:t>
            </w:r>
          </w:p>
          <w:p w14:paraId="7F7A5E9D" w14:textId="77777777" w:rsidR="001A28DE" w:rsidRPr="0016296C" w:rsidRDefault="001A28DE" w:rsidP="001A28DE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Baseline</w:t>
            </w:r>
          </w:p>
          <w:p w14:paraId="148C9A35" w14:textId="77777777" w:rsidR="001A28DE" w:rsidRPr="0016296C" w:rsidRDefault="001A28DE" w:rsidP="001A28DE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1</w:t>
            </w:r>
          </w:p>
          <w:p w14:paraId="7104AFC1" w14:textId="77777777" w:rsidR="001A28DE" w:rsidRPr="0016296C" w:rsidRDefault="001A28DE" w:rsidP="001A28DE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2</w:t>
            </w:r>
          </w:p>
          <w:p w14:paraId="5BD76A69" w14:textId="77777777" w:rsidR="001A28DE" w:rsidRPr="0016296C" w:rsidRDefault="001A28DE" w:rsidP="001A28DE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14</w:t>
            </w:r>
          </w:p>
          <w:p w14:paraId="721A1C2D" w14:textId="77777777" w:rsidR="001A28DE" w:rsidRPr="0016296C" w:rsidRDefault="001A28DE" w:rsidP="001A28DE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onth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1</w:t>
            </w:r>
          </w:p>
          <w:p w14:paraId="6EB7E8F9" w14:textId="77777777" w:rsidR="001A28DE" w:rsidRPr="0016296C" w:rsidRDefault="001A28DE" w:rsidP="001A28DE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onth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3</w:t>
            </w:r>
          </w:p>
          <w:p w14:paraId="42C12777" w14:textId="2071979D" w:rsidR="001A28DE" w:rsidRPr="00063E9F" w:rsidRDefault="001A28DE" w:rsidP="001A28DE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P value*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*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(among time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points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0D21EF4" w14:textId="77777777" w:rsidR="001A28DE" w:rsidRPr="0016296C" w:rsidRDefault="001A28DE" w:rsidP="001A28DE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0713E6F6" w14:textId="228E4C57" w:rsidR="001A28DE" w:rsidRPr="0016296C" w:rsidRDefault="001A28DE" w:rsidP="001A28DE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0.</w:t>
            </w:r>
            <w:r w:rsidR="00F81E2E">
              <w:rPr>
                <w:rFonts w:ascii="Times" w:hAnsi="Times"/>
                <w:sz w:val="20"/>
                <w:szCs w:val="20"/>
                <w:lang w:val="en-US"/>
              </w:rPr>
              <w:t>18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 xml:space="preserve"> (0.</w:t>
            </w:r>
            <w:r w:rsidR="00F81E2E">
              <w:rPr>
                <w:rFonts w:ascii="Times" w:hAnsi="Times"/>
                <w:sz w:val="20"/>
                <w:szCs w:val="20"/>
                <w:lang w:val="en-US"/>
              </w:rPr>
              <w:t>26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-0.</w:t>
            </w:r>
            <w:r w:rsidR="00F81E2E">
              <w:rPr>
                <w:rFonts w:ascii="Times" w:hAnsi="Times"/>
                <w:sz w:val="20"/>
                <w:szCs w:val="20"/>
                <w:lang w:val="en-US"/>
              </w:rPr>
              <w:t>46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14:paraId="370E45F4" w14:textId="77777777" w:rsidR="001A28DE" w:rsidRPr="0016296C" w:rsidRDefault="001A28DE" w:rsidP="001A28DE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  <w:p w14:paraId="399E78B5" w14:textId="6B9E71FD" w:rsidR="001A28DE" w:rsidRPr="0016296C" w:rsidRDefault="00EB4B71" w:rsidP="001A28DE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.</w:t>
            </w:r>
            <w:r w:rsidR="00B86922"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5</w:t>
            </w:r>
            <w:r w:rsidR="001A28DE" w:rsidRPr="0016296C">
              <w:rPr>
                <w:rFonts w:ascii="Times" w:hAnsi="Times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3</w:t>
            </w:r>
            <w:r w:rsidR="001A28DE" w:rsidRPr="0016296C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0.07</w:t>
            </w:r>
            <w:r w:rsidR="001A28DE" w:rsidRPr="0016296C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  <w:p w14:paraId="0F899425" w14:textId="56FD13CF" w:rsidR="001A28DE" w:rsidRPr="0016296C" w:rsidRDefault="00EB4B71" w:rsidP="001A28DE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.09</w:t>
            </w:r>
            <w:r w:rsidR="001A28DE" w:rsidRPr="0016296C">
              <w:rPr>
                <w:rFonts w:ascii="Times" w:hAnsi="Times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.05</w:t>
            </w:r>
            <w:r w:rsidR="001A28DE" w:rsidRPr="0016296C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.15</w:t>
            </w:r>
            <w:r w:rsidR="001A28DE" w:rsidRPr="0016296C">
              <w:rPr>
                <w:rFonts w:ascii="Times" w:hAnsi="Times"/>
                <w:sz w:val="20"/>
                <w:szCs w:val="20"/>
                <w:lang w:val="en-US"/>
              </w:rPr>
              <w:t xml:space="preserve">) </w:t>
            </w:r>
            <w:r w:rsidR="008E19EA"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†</w:t>
            </w:r>
          </w:p>
          <w:p w14:paraId="2C05017F" w14:textId="52BAB9BC" w:rsidR="001A28DE" w:rsidRPr="0016296C" w:rsidRDefault="00EB4B71" w:rsidP="001A28DE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.13</w:t>
            </w:r>
            <w:r w:rsidR="001A28DE" w:rsidRPr="0016296C">
              <w:rPr>
                <w:rFonts w:ascii="Times" w:hAnsi="Times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.11</w:t>
            </w:r>
            <w:r w:rsidR="001A28DE" w:rsidRPr="0016296C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.22</w:t>
            </w:r>
            <w:r w:rsidR="001A28DE" w:rsidRPr="0016296C">
              <w:rPr>
                <w:rFonts w:ascii="Times" w:hAnsi="Times"/>
                <w:sz w:val="20"/>
                <w:szCs w:val="20"/>
                <w:lang w:val="en-US"/>
              </w:rPr>
              <w:t xml:space="preserve">) </w:t>
            </w:r>
            <w:r w:rsidR="008E19EA"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†</w:t>
            </w:r>
          </w:p>
          <w:p w14:paraId="57172580" w14:textId="292C1513" w:rsidR="001A28DE" w:rsidRPr="0016296C" w:rsidRDefault="00CB431A" w:rsidP="001A28DE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.29</w:t>
            </w:r>
            <w:r w:rsidR="001A28DE" w:rsidRPr="0016296C">
              <w:rPr>
                <w:rFonts w:ascii="Times" w:hAnsi="Times"/>
                <w:sz w:val="20"/>
                <w:szCs w:val="20"/>
                <w:lang w:val="en-US"/>
              </w:rPr>
              <w:t xml:space="preserve"> (1.15-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.39</w:t>
            </w:r>
            <w:r w:rsidR="001A28DE" w:rsidRPr="0016296C">
              <w:rPr>
                <w:rFonts w:ascii="Times" w:hAnsi="Times"/>
                <w:sz w:val="20"/>
                <w:szCs w:val="20"/>
                <w:lang w:val="en-US"/>
              </w:rPr>
              <w:t>)</w:t>
            </w:r>
            <w:r w:rsidR="001A28DE"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†, ‡</w:t>
            </w:r>
          </w:p>
          <w:p w14:paraId="2E067A77" w14:textId="3C3E32B0" w:rsidR="001A28DE" w:rsidRPr="0016296C" w:rsidRDefault="001A28DE" w:rsidP="001A28DE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0.</w:t>
            </w:r>
            <w:r w:rsidR="00B86922"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="00CB431A">
              <w:rPr>
                <w:rFonts w:ascii="Times" w:hAnsi="Times"/>
                <w:sz w:val="20"/>
                <w:szCs w:val="20"/>
                <w:lang w:val="en-US"/>
              </w:rPr>
              <w:t>9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 xml:space="preserve"> (0.</w:t>
            </w:r>
            <w:r w:rsidR="00CB431A">
              <w:rPr>
                <w:rFonts w:ascii="Times" w:hAnsi="Times"/>
                <w:sz w:val="20"/>
                <w:szCs w:val="20"/>
                <w:lang w:val="en-US"/>
              </w:rPr>
              <w:t>05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-0</w:t>
            </w:r>
            <w:r w:rsidR="00CB431A">
              <w:rPr>
                <w:rFonts w:ascii="Times" w:hAnsi="Times"/>
                <w:sz w:val="20"/>
                <w:szCs w:val="20"/>
                <w:lang w:val="en-US"/>
              </w:rPr>
              <w:t>.21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)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†, ‡</w:t>
            </w:r>
            <w:r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,</w:t>
            </w:r>
            <w:r w:rsidR="003D3AB6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D3AB6"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||</w:t>
            </w:r>
            <w:r w:rsidR="003D3AB6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,</w:t>
            </w:r>
            <w:r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§</w:t>
            </w:r>
          </w:p>
          <w:p w14:paraId="4994EE56" w14:textId="35DCB6C5" w:rsidR="001A28DE" w:rsidRPr="0016296C" w:rsidRDefault="001A28DE" w:rsidP="001A28DE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>1.1</w:t>
            </w:r>
            <w:r w:rsidR="00CB431A">
              <w:rPr>
                <w:rFonts w:ascii="Times" w:hAnsi="Times"/>
                <w:sz w:val="20"/>
                <w:szCs w:val="20"/>
                <w:lang w:val="en-US"/>
              </w:rPr>
              <w:t>1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 xml:space="preserve"> (0.</w:t>
            </w:r>
            <w:r w:rsidR="00CB431A">
              <w:rPr>
                <w:rFonts w:ascii="Times" w:hAnsi="Times"/>
                <w:sz w:val="20"/>
                <w:szCs w:val="20"/>
                <w:lang w:val="en-US"/>
              </w:rPr>
              <w:t>36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CB431A"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="00CB431A">
              <w:rPr>
                <w:rFonts w:ascii="Times" w:hAnsi="Times"/>
                <w:sz w:val="20"/>
                <w:szCs w:val="20"/>
                <w:lang w:val="en-US"/>
              </w:rPr>
              <w:t>4</w:t>
            </w:r>
            <w:r w:rsidRPr="0016296C">
              <w:rPr>
                <w:rFonts w:ascii="Times" w:hAnsi="Times"/>
                <w:sz w:val="20"/>
                <w:szCs w:val="20"/>
                <w:lang w:val="en-US"/>
              </w:rPr>
              <w:t>9)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†, ‡</w:t>
            </w:r>
            <w:r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3D3AB6"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||</w:t>
            </w:r>
            <w:r w:rsidR="003D3AB6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§</w:t>
            </w:r>
          </w:p>
          <w:p w14:paraId="21901FF8" w14:textId="7188418A" w:rsidR="001A28DE" w:rsidRPr="0016296C" w:rsidRDefault="001A28DE" w:rsidP="001A28DE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eastAsia="Calibri" w:hAnsi="Times"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3474558" w14:textId="77777777" w:rsidR="001A28DE" w:rsidRPr="0016296C" w:rsidRDefault="001A28DE" w:rsidP="001A28DE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sz w:val="20"/>
                <w:szCs w:val="20"/>
                <w:lang w:val="en-US"/>
              </w:rPr>
              <w:t xml:space="preserve">  </w:t>
            </w:r>
          </w:p>
          <w:p w14:paraId="31273434" w14:textId="38A399B0" w:rsidR="001A28DE" w:rsidRPr="00604916" w:rsidRDefault="0085649B" w:rsidP="001A28DE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604916">
              <w:rPr>
                <w:rFonts w:ascii="Times" w:hAnsi="Times"/>
                <w:sz w:val="20"/>
                <w:szCs w:val="20"/>
                <w:lang w:val="en-US"/>
              </w:rPr>
              <w:t>&lt;0.001</w:t>
            </w:r>
          </w:p>
        </w:tc>
      </w:tr>
      <w:tr w:rsidR="001A28DE" w:rsidRPr="0016296C" w14:paraId="434EFE9E" w14:textId="77777777" w:rsidTr="00106DE1">
        <w:trPr>
          <w:trHeight w:val="218"/>
        </w:trPr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787C5224" w14:textId="22462C42" w:rsidR="001A28DE" w:rsidRPr="0016296C" w:rsidRDefault="001A28DE" w:rsidP="001A28DE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GCF PGRN/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TNF-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sym w:font="Symbol" w:char="F061"/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olar rati</w:t>
            </w:r>
            <w:r w:rsidR="00934CB1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o</w:t>
            </w:r>
          </w:p>
          <w:p w14:paraId="5468149B" w14:textId="77777777" w:rsidR="001A28DE" w:rsidRPr="0016296C" w:rsidRDefault="001A28DE" w:rsidP="001A28DE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Baseline</w:t>
            </w:r>
          </w:p>
          <w:p w14:paraId="37EB5CF2" w14:textId="77777777" w:rsidR="001A28DE" w:rsidRPr="0016296C" w:rsidRDefault="001A28DE" w:rsidP="001A28DE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1</w:t>
            </w:r>
          </w:p>
          <w:p w14:paraId="5B597333" w14:textId="77777777" w:rsidR="001A28DE" w:rsidRPr="0016296C" w:rsidRDefault="001A28DE" w:rsidP="001A28DE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2</w:t>
            </w:r>
          </w:p>
          <w:p w14:paraId="11A549B7" w14:textId="77777777" w:rsidR="001A28DE" w:rsidRPr="0016296C" w:rsidRDefault="001A28DE" w:rsidP="001A28DE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y 14</w:t>
            </w:r>
          </w:p>
          <w:p w14:paraId="0D09B153" w14:textId="77777777" w:rsidR="001A28DE" w:rsidRPr="0016296C" w:rsidRDefault="001A28DE" w:rsidP="001A28DE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onth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1</w:t>
            </w:r>
          </w:p>
          <w:p w14:paraId="47E46756" w14:textId="77777777" w:rsidR="001A28DE" w:rsidRPr="0016296C" w:rsidRDefault="001A28DE" w:rsidP="001A28DE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onth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3</w:t>
            </w:r>
          </w:p>
          <w:p w14:paraId="205D3233" w14:textId="77777777" w:rsidR="001A28DE" w:rsidRPr="006367C4" w:rsidRDefault="001A28DE" w:rsidP="001A28DE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P value*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*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(among time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points</w:t>
            </w:r>
            <w:r w:rsidRPr="0016296C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25B8DD8" w14:textId="77777777" w:rsidR="001A28DE" w:rsidRPr="0016296C" w:rsidRDefault="001A28DE" w:rsidP="001A28DE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7D5D5D99" w14:textId="77777777" w:rsidR="001A28DE" w:rsidRPr="0016296C" w:rsidRDefault="001A28DE" w:rsidP="001A28DE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159.49</w:t>
            </w:r>
            <w:r w:rsidRPr="0016296C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697.31</w:t>
            </w:r>
            <w:r w:rsidRPr="0016296C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2876.94</w:t>
            </w:r>
            <w:r w:rsidRPr="0016296C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14:paraId="01DCB763" w14:textId="77777777" w:rsidR="001A28DE" w:rsidRPr="0016296C" w:rsidRDefault="001A28DE" w:rsidP="001A28DE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0B740DBC" w14:textId="77777777" w:rsidR="001A28DE" w:rsidRPr="0016296C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2130.01</w:t>
            </w:r>
            <w:r w:rsidRPr="0016296C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711.69</w:t>
            </w:r>
            <w:r w:rsidRPr="0016296C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3077.03</w:t>
            </w:r>
            <w:r w:rsidRPr="0016296C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7E3FA4AF" w14:textId="77777777" w:rsidR="001A28DE" w:rsidRPr="0016296C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289.39</w:t>
            </w:r>
            <w:r w:rsidRPr="0016296C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17.12</w:t>
            </w:r>
            <w:r w:rsidRPr="0016296C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626.67</w:t>
            </w:r>
            <w:r w:rsidRPr="0016296C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) †</w:t>
            </w:r>
          </w:p>
          <w:p w14:paraId="6A9DD808" w14:textId="77777777" w:rsidR="001A28DE" w:rsidRPr="0016296C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388.04</w:t>
            </w:r>
            <w:r w:rsidRPr="0016296C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255.26</w:t>
            </w:r>
            <w:r w:rsidRPr="0016296C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482.33</w:t>
            </w:r>
            <w:r w:rsidRPr="0016296C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)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†</w:t>
            </w:r>
          </w:p>
          <w:p w14:paraId="44758F3C" w14:textId="77777777" w:rsidR="001A28DE" w:rsidRPr="0016296C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712.68</w:t>
            </w:r>
            <w:r w:rsidRPr="0016296C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515.2</w:t>
            </w:r>
            <w:r w:rsidRPr="0016296C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071.18</w:t>
            </w:r>
            <w:r w:rsidRPr="0016296C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)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†</w:t>
            </w:r>
            <w:r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‡, ||</w:t>
            </w:r>
          </w:p>
          <w:p w14:paraId="6D04D2F3" w14:textId="1B81BAAB" w:rsidR="001A28DE" w:rsidRPr="0016296C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831.47</w:t>
            </w:r>
            <w:r w:rsidRPr="0016296C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248.35</w:t>
            </w:r>
            <w:r w:rsidRPr="0016296C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-1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914.89</w:t>
            </w:r>
            <w:r w:rsidRPr="0016296C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)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751FD" w:rsidRPr="0016296C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†</w:t>
            </w:r>
            <w:r w:rsidR="00F751FD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‡</w:t>
            </w:r>
            <w:r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||</w:t>
            </w:r>
          </w:p>
          <w:p w14:paraId="6D1DB287" w14:textId="21955734" w:rsidR="001A28DE" w:rsidRPr="0016296C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86.41</w:t>
            </w:r>
            <w:r w:rsidRPr="0016296C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75.61</w:t>
            </w:r>
            <w:r w:rsidRPr="0016296C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-1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464.78</w:t>
            </w:r>
            <w:r w:rsidRPr="0016296C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)</w:t>
            </w:r>
            <w:r w:rsidRPr="0016296C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751FD" w:rsidRPr="0016296C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†</w:t>
            </w:r>
          </w:p>
          <w:p w14:paraId="2756E7CB" w14:textId="77777777" w:rsidR="001A28DE" w:rsidRPr="0016296C" w:rsidRDefault="001A28DE" w:rsidP="001A28DE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eastAsia="Calibri" w:hAnsi="Times"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C072F3C" w14:textId="77777777" w:rsidR="001A28DE" w:rsidRPr="0016296C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  <w:p w14:paraId="4AABFE7E" w14:textId="77777777" w:rsidR="001A28DE" w:rsidRPr="0016296C" w:rsidRDefault="001A28DE" w:rsidP="001A28DE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16296C">
              <w:rPr>
                <w:rFonts w:ascii="Times" w:eastAsia="Calibri" w:hAnsi="Times"/>
                <w:bCs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" w:eastAsia="Calibri" w:hAnsi="Times"/>
                <w:bCs/>
                <w:color w:val="000000"/>
                <w:sz w:val="20"/>
                <w:szCs w:val="20"/>
                <w:lang w:val="en-US"/>
              </w:rPr>
              <w:t>433</w:t>
            </w:r>
          </w:p>
        </w:tc>
      </w:tr>
      <w:tr w:rsidR="001A28DE" w:rsidRPr="0016296C" w14:paraId="7E27EFC0" w14:textId="77777777" w:rsidTr="00106DE1">
        <w:trPr>
          <w:trHeight w:val="136"/>
        </w:trPr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488ABAE1" w14:textId="77777777" w:rsidR="001A28DE" w:rsidRPr="00106DE1" w:rsidRDefault="001A28DE" w:rsidP="001A28DE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Serum PGRN concentration (</w:t>
            </w:r>
            <w:proofErr w:type="spellStart"/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pg</w:t>
            </w:r>
            <w:proofErr w:type="spellEnd"/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/mL)</w:t>
            </w:r>
          </w:p>
          <w:p w14:paraId="0D302E85" w14:textId="77777777" w:rsidR="001A28DE" w:rsidRPr="00106DE1" w:rsidRDefault="001A28DE" w:rsidP="001A28DE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Baseline</w:t>
            </w:r>
          </w:p>
          <w:p w14:paraId="0E79241E" w14:textId="384056DB" w:rsidR="001A28DE" w:rsidRPr="00106DE1" w:rsidRDefault="001A28DE" w:rsidP="001A28DE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Month 1</w:t>
            </w:r>
          </w:p>
          <w:p w14:paraId="586B4B18" w14:textId="4EDF4F7B" w:rsidR="001A28DE" w:rsidRPr="00106DE1" w:rsidRDefault="001A28DE" w:rsidP="001A28DE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P value*</w:t>
            </w:r>
            <w:r w:rsidR="00ED194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among time points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72CBA67" w14:textId="77777777" w:rsidR="001A28DE" w:rsidRPr="00106DE1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  <w:p w14:paraId="79F7BD5B" w14:textId="77777777" w:rsidR="001A28DE" w:rsidRPr="000776AC" w:rsidRDefault="001A28DE" w:rsidP="001A28DE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4410.62 (11738.24-18975.07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14:paraId="30285840" w14:textId="77777777" w:rsidR="001A28DE" w:rsidRPr="00106DE1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  <w:p w14:paraId="16CE6366" w14:textId="77777777" w:rsidR="001A28DE" w:rsidRPr="00106DE1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6878.9 (14975.46- 19912.85)</w:t>
            </w:r>
          </w:p>
          <w:p w14:paraId="3FBC9B3E" w14:textId="7025D623" w:rsidR="001A28DE" w:rsidRPr="00106DE1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6379.57 (15266.15-18218.93)</w:t>
            </w:r>
            <w:r w:rsidRPr="00106DE1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419C71A4" w14:textId="33EE4031" w:rsidR="001A28DE" w:rsidRPr="000776AC" w:rsidRDefault="00DD70F8" w:rsidP="001A28DE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eastAsia="Calibri" w:hAnsi="Times"/>
                <w:bCs/>
                <w:color w:val="000000" w:themeColor="text1"/>
                <w:sz w:val="20"/>
                <w:szCs w:val="20"/>
                <w:lang w:val="en-US"/>
              </w:rPr>
              <w:t>0.77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9C06B6F" w14:textId="77777777" w:rsidR="001A28DE" w:rsidRPr="00106DE1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  <w:p w14:paraId="55E64668" w14:textId="77777777" w:rsidR="001A28DE" w:rsidRPr="000776AC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265</w:t>
            </w:r>
          </w:p>
        </w:tc>
      </w:tr>
      <w:tr w:rsidR="001A28DE" w:rsidRPr="0016296C" w14:paraId="45B2C0F5" w14:textId="77777777" w:rsidTr="00106DE1">
        <w:trPr>
          <w:trHeight w:val="136"/>
        </w:trPr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5D258F23" w14:textId="77777777" w:rsidR="001A28DE" w:rsidRPr="00106DE1" w:rsidRDefault="001A28DE" w:rsidP="001A28DE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Serum VEGF concentration (</w:t>
            </w:r>
            <w:proofErr w:type="spellStart"/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pg</w:t>
            </w:r>
            <w:proofErr w:type="spellEnd"/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/mL)</w:t>
            </w:r>
          </w:p>
          <w:p w14:paraId="04F10B42" w14:textId="77777777" w:rsidR="001A28DE" w:rsidRPr="00106DE1" w:rsidRDefault="001A28DE" w:rsidP="001A28DE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Baseline</w:t>
            </w:r>
          </w:p>
          <w:p w14:paraId="5876CDCD" w14:textId="29B94284" w:rsidR="001A28DE" w:rsidRPr="00106DE1" w:rsidRDefault="001A28DE" w:rsidP="001A28DE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Month 1</w:t>
            </w:r>
          </w:p>
          <w:p w14:paraId="60C22490" w14:textId="77777777" w:rsidR="001A28DE" w:rsidRPr="00106DE1" w:rsidRDefault="001A28DE" w:rsidP="001A28DE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P value** (among time points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3018228" w14:textId="77777777" w:rsidR="001A28DE" w:rsidRPr="00106DE1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  <w:p w14:paraId="3BEAE3D7" w14:textId="77777777" w:rsidR="001A28DE" w:rsidRPr="00106DE1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22.39 (15.56-37.48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14:paraId="3D33887F" w14:textId="77777777" w:rsidR="001A28DE" w:rsidRPr="00106DE1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  <w:p w14:paraId="7D083E5C" w14:textId="77777777" w:rsidR="001A28DE" w:rsidRPr="00106DE1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33.92 (22.84- 47.34)</w:t>
            </w:r>
          </w:p>
          <w:p w14:paraId="404D418A" w14:textId="77777777" w:rsidR="001A28DE" w:rsidRPr="00106DE1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38.8 (29.41-45.77)</w:t>
            </w:r>
            <w:r w:rsidRPr="00106DE1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72FE4DEC" w14:textId="08F167E9" w:rsidR="001A28DE" w:rsidRPr="00106DE1" w:rsidRDefault="00DD70F8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lastRenderedPageBreak/>
              <w:t>0.59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1004D7F" w14:textId="77777777" w:rsidR="001A28DE" w:rsidRPr="00106DE1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  </w:t>
            </w:r>
          </w:p>
          <w:p w14:paraId="23A9D73B" w14:textId="77777777" w:rsidR="001A28DE" w:rsidRPr="00106DE1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0.058</w:t>
            </w:r>
          </w:p>
        </w:tc>
      </w:tr>
      <w:tr w:rsidR="001A28DE" w:rsidRPr="0016296C" w14:paraId="6B0CE4FA" w14:textId="77777777" w:rsidTr="00106DE1">
        <w:trPr>
          <w:trHeight w:val="136"/>
        </w:trPr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75A15EA0" w14:textId="77777777" w:rsidR="001A28DE" w:rsidRPr="00106DE1" w:rsidRDefault="001A28DE" w:rsidP="001A28DE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Serum TNF-</w:t>
            </w:r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sym w:font="Symbol" w:char="F061"/>
            </w:r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concentration (</w:t>
            </w:r>
            <w:proofErr w:type="spellStart"/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pg</w:t>
            </w:r>
            <w:proofErr w:type="spellEnd"/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/mL)</w:t>
            </w:r>
          </w:p>
          <w:p w14:paraId="4AB82858" w14:textId="77777777" w:rsidR="001A28DE" w:rsidRPr="00106DE1" w:rsidRDefault="001A28DE" w:rsidP="001A28DE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Baseline</w:t>
            </w:r>
          </w:p>
          <w:p w14:paraId="4A5E3521" w14:textId="7694E34A" w:rsidR="001A28DE" w:rsidRPr="00106DE1" w:rsidRDefault="001A28DE" w:rsidP="001A28DE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Month 1</w:t>
            </w:r>
          </w:p>
          <w:p w14:paraId="1B2902F0" w14:textId="77777777" w:rsidR="001A28DE" w:rsidRPr="00106DE1" w:rsidRDefault="001A28DE" w:rsidP="001A28DE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P value** (among time points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F6283C3" w14:textId="77777777" w:rsidR="001A28DE" w:rsidRPr="00106DE1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  <w:p w14:paraId="516589C2" w14:textId="77777777" w:rsidR="001A28DE" w:rsidRPr="00106DE1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.28 (0.79-1.49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14:paraId="3F62C0FA" w14:textId="77777777" w:rsidR="001A28DE" w:rsidRPr="00106DE1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  <w:p w14:paraId="4A920711" w14:textId="77777777" w:rsidR="001A28DE" w:rsidRPr="00106DE1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.49 (0.89-1.92)</w:t>
            </w:r>
          </w:p>
          <w:p w14:paraId="50B2748F" w14:textId="48E08159" w:rsidR="001A28DE" w:rsidRPr="00106DE1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.83 (1.44-2.21)</w:t>
            </w:r>
            <w:r w:rsidRPr="00106DE1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692E7CF2" w14:textId="56215817" w:rsidR="001A28DE" w:rsidRPr="00106DE1" w:rsidRDefault="00DD70F8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eastAsia="Calibri" w:hAnsi="Times"/>
                <w:bCs/>
                <w:color w:val="000000" w:themeColor="text1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77C3871" w14:textId="77777777" w:rsidR="001A28DE" w:rsidRPr="00106DE1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  <w:p w14:paraId="338E0970" w14:textId="77777777" w:rsidR="001A28DE" w:rsidRPr="00106DE1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eastAsia="Calibri" w:hAnsi="Times"/>
                <w:bCs/>
                <w:color w:val="000000" w:themeColor="text1"/>
                <w:sz w:val="20"/>
                <w:szCs w:val="20"/>
                <w:lang w:val="en-US"/>
              </w:rPr>
              <w:t>0.326</w:t>
            </w:r>
          </w:p>
        </w:tc>
      </w:tr>
      <w:tr w:rsidR="001A28DE" w:rsidRPr="0016296C" w14:paraId="76215CF5" w14:textId="77777777" w:rsidTr="00106DE1">
        <w:trPr>
          <w:trHeight w:val="136"/>
        </w:trPr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68B93C1C" w14:textId="77777777" w:rsidR="001A28DE" w:rsidRPr="00106DE1" w:rsidRDefault="001A28DE" w:rsidP="001A28DE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Serum PGRN/TNF-</w:t>
            </w:r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sym w:font="Symbol" w:char="F061"/>
            </w:r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2543F097" w14:textId="77777777" w:rsidR="001A28DE" w:rsidRPr="00106DE1" w:rsidRDefault="001A28DE" w:rsidP="001A28DE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Baseline</w:t>
            </w:r>
          </w:p>
          <w:p w14:paraId="32080A5E" w14:textId="0027D646" w:rsidR="001A28DE" w:rsidRPr="00106DE1" w:rsidRDefault="001A28DE" w:rsidP="001A28DE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Month 1</w:t>
            </w:r>
          </w:p>
          <w:p w14:paraId="79828E2A" w14:textId="77777777" w:rsidR="001A28DE" w:rsidRPr="00106DE1" w:rsidRDefault="001A28DE" w:rsidP="001A28DE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P value** (among time points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094CF2E" w14:textId="77777777" w:rsidR="001A28DE" w:rsidRPr="00467F98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  <w:p w14:paraId="07DCDD2C" w14:textId="77777777" w:rsidR="001A28DE" w:rsidRPr="00467F98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67F9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4410.62 (117338.23-18975.06)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14:paraId="3F1DA312" w14:textId="77777777" w:rsidR="001A28DE" w:rsidRPr="00467F98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  <w:p w14:paraId="6F05CB51" w14:textId="77777777" w:rsidR="001A28DE" w:rsidRPr="00467F98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67F9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1166.95 (8690.42-18251.46)</w:t>
            </w:r>
          </w:p>
          <w:p w14:paraId="16206972" w14:textId="67CF09B9" w:rsidR="001A28DE" w:rsidRPr="00467F98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67F98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9333.71 (7280.97-12518.88)</w:t>
            </w:r>
          </w:p>
          <w:p w14:paraId="747A09FC" w14:textId="73D4DB60" w:rsidR="001A28DE" w:rsidRPr="00467F98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67F98">
              <w:rPr>
                <w:rFonts w:ascii="Times" w:eastAsia="Calibri" w:hAnsi="Times"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9B1B07" w:rsidRPr="00467F98">
              <w:rPr>
                <w:rFonts w:ascii="Times" w:eastAsia="Calibri" w:hAnsi="Times"/>
                <w:bCs/>
                <w:color w:val="000000" w:themeColor="text1"/>
                <w:sz w:val="20"/>
                <w:szCs w:val="20"/>
                <w:lang w:val="en-US"/>
              </w:rPr>
              <w:t>06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8DE0502" w14:textId="77777777" w:rsidR="001A28DE" w:rsidRPr="00106DE1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  <w:p w14:paraId="4872C5F6" w14:textId="77777777" w:rsidR="001A28DE" w:rsidRPr="00106DE1" w:rsidRDefault="001A28DE" w:rsidP="001A28DE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106DE1">
              <w:rPr>
                <w:rFonts w:ascii="Times" w:eastAsia="Calibri" w:hAnsi="Times"/>
                <w:bCs/>
                <w:color w:val="000000" w:themeColor="text1"/>
                <w:sz w:val="20"/>
                <w:szCs w:val="20"/>
                <w:lang w:val="en-US"/>
              </w:rPr>
              <w:t>0.117</w:t>
            </w:r>
          </w:p>
        </w:tc>
      </w:tr>
    </w:tbl>
    <w:p w14:paraId="78F82719" w14:textId="77777777" w:rsidR="00650F10" w:rsidRPr="0016296C" w:rsidRDefault="00650F10" w:rsidP="00650F10">
      <w:pPr>
        <w:autoSpaceDE w:val="0"/>
        <w:autoSpaceDN w:val="0"/>
        <w:adjustRightInd w:val="0"/>
        <w:rPr>
          <w:rFonts w:ascii="Times" w:hAnsi="Times"/>
          <w:sz w:val="20"/>
          <w:szCs w:val="20"/>
          <w:lang w:val="en-US"/>
        </w:rPr>
      </w:pPr>
      <w:r>
        <w:rPr>
          <w:rFonts w:ascii="Times" w:hAnsi="Times"/>
          <w:sz w:val="20"/>
          <w:szCs w:val="20"/>
          <w:lang w:val="en-US"/>
        </w:rPr>
        <w:t>*</w:t>
      </w:r>
      <w:r w:rsidRPr="0016296C">
        <w:rPr>
          <w:rFonts w:ascii="Times" w:hAnsi="Times"/>
          <w:sz w:val="20"/>
          <w:szCs w:val="20"/>
          <w:lang w:val="en-US"/>
        </w:rPr>
        <w:t>P value was obtained from</w:t>
      </w:r>
      <w:r>
        <w:rPr>
          <w:rFonts w:ascii="Times" w:hAnsi="Times"/>
          <w:sz w:val="20"/>
          <w:szCs w:val="20"/>
          <w:lang w:val="en-US"/>
        </w:rPr>
        <w:t xml:space="preserve"> Mann Whitney U test for between groups</w:t>
      </w:r>
    </w:p>
    <w:p w14:paraId="6300F346" w14:textId="78B6EDFE" w:rsidR="00650F10" w:rsidRPr="0016296C" w:rsidRDefault="00650F10" w:rsidP="00650F10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8"/>
          <w:szCs w:val="28"/>
          <w:lang w:val="en-US"/>
        </w:rPr>
      </w:pPr>
      <w:r>
        <w:rPr>
          <w:rFonts w:ascii="Times" w:hAnsi="Times"/>
          <w:sz w:val="20"/>
          <w:szCs w:val="20"/>
          <w:lang w:val="en-US"/>
        </w:rPr>
        <w:t>**</w:t>
      </w:r>
      <w:r w:rsidRPr="0016296C">
        <w:rPr>
          <w:rFonts w:ascii="Times" w:hAnsi="Times"/>
          <w:sz w:val="20"/>
          <w:szCs w:val="20"/>
          <w:lang w:val="en-US"/>
        </w:rPr>
        <w:t xml:space="preserve">P value was obtained from </w:t>
      </w:r>
      <w:r>
        <w:rPr>
          <w:rFonts w:ascii="Times" w:hAnsi="Times"/>
          <w:sz w:val="20"/>
          <w:szCs w:val="20"/>
          <w:lang w:val="en-US"/>
        </w:rPr>
        <w:t xml:space="preserve">the </w:t>
      </w:r>
      <w:r w:rsidRPr="0016296C">
        <w:rPr>
          <w:rFonts w:ascii="Times" w:hAnsi="Times"/>
          <w:sz w:val="20"/>
          <w:szCs w:val="20"/>
          <w:lang w:val="en-US"/>
        </w:rPr>
        <w:t>Fr</w:t>
      </w:r>
      <w:r w:rsidR="00806EDC">
        <w:rPr>
          <w:rFonts w:ascii="Times" w:hAnsi="Times"/>
          <w:sz w:val="20"/>
          <w:szCs w:val="20"/>
          <w:lang w:val="en-US"/>
        </w:rPr>
        <w:t>ie</w:t>
      </w:r>
      <w:r w:rsidRPr="0016296C">
        <w:rPr>
          <w:rFonts w:ascii="Times" w:hAnsi="Times"/>
          <w:sz w:val="20"/>
          <w:szCs w:val="20"/>
          <w:lang w:val="en-US"/>
        </w:rPr>
        <w:t>dman test for among time</w:t>
      </w:r>
      <w:r>
        <w:rPr>
          <w:rFonts w:ascii="Times" w:hAnsi="Times"/>
          <w:sz w:val="20"/>
          <w:szCs w:val="20"/>
          <w:lang w:val="en-US"/>
        </w:rPr>
        <w:t>s</w:t>
      </w:r>
      <w:r w:rsidRPr="0016296C">
        <w:rPr>
          <w:rFonts w:ascii="Times" w:hAnsi="Times"/>
          <w:sz w:val="20"/>
          <w:szCs w:val="20"/>
          <w:lang w:val="en-US"/>
        </w:rPr>
        <w:t xml:space="preserve"> variables</w:t>
      </w:r>
      <w:r>
        <w:rPr>
          <w:rFonts w:ascii="Times" w:hAnsi="Times"/>
          <w:sz w:val="20"/>
          <w:szCs w:val="20"/>
          <w:lang w:val="en-US"/>
        </w:rPr>
        <w:t xml:space="preserve"> and </w:t>
      </w:r>
      <w:r w:rsidRPr="00750B95">
        <w:rPr>
          <w:rFonts w:ascii="Times" w:hAnsi="Times"/>
          <w:sz w:val="20"/>
          <w:szCs w:val="20"/>
        </w:rPr>
        <w:t>Wilcoxon Signed-Rank Test</w:t>
      </w:r>
      <w:r>
        <w:rPr>
          <w:rFonts w:ascii="Times" w:hAnsi="Times"/>
          <w:sz w:val="20"/>
          <w:szCs w:val="20"/>
        </w:rPr>
        <w:t xml:space="preserve"> </w:t>
      </w:r>
      <w:r>
        <w:rPr>
          <w:rFonts w:ascii="Times" w:hAnsi="Times"/>
          <w:sz w:val="20"/>
          <w:szCs w:val="20"/>
          <w:lang w:val="en-US"/>
        </w:rPr>
        <w:t>for pairwise comparison.</w:t>
      </w:r>
    </w:p>
    <w:p w14:paraId="3681B4C0" w14:textId="77777777" w:rsidR="00650F10" w:rsidRPr="0016296C" w:rsidRDefault="00650F10" w:rsidP="00650F10">
      <w:pPr>
        <w:autoSpaceDE w:val="0"/>
        <w:autoSpaceDN w:val="0"/>
        <w:adjustRightInd w:val="0"/>
        <w:rPr>
          <w:rFonts w:ascii="Times" w:hAnsi="Times"/>
          <w:sz w:val="20"/>
          <w:szCs w:val="20"/>
          <w:lang w:val="en-US"/>
        </w:rPr>
      </w:pPr>
      <w:r w:rsidRPr="0016296C">
        <w:rPr>
          <w:rFonts w:ascii="Times" w:hAnsi="Times"/>
          <w:color w:val="000000" w:themeColor="text1"/>
          <w:sz w:val="20"/>
          <w:szCs w:val="20"/>
          <w:lang w:val="en-US"/>
        </w:rPr>
        <w:t xml:space="preserve">Data are expressed as median and interquartile range </w:t>
      </w:r>
      <w:r w:rsidRPr="0016296C">
        <w:rPr>
          <w:rFonts w:ascii="Times" w:hAnsi="Times"/>
          <w:sz w:val="20"/>
          <w:szCs w:val="20"/>
          <w:lang w:val="en-US"/>
        </w:rPr>
        <w:t xml:space="preserve">(IQR: 25-75).    </w:t>
      </w:r>
      <w:r w:rsidRPr="0016296C">
        <w:rPr>
          <w:rFonts w:ascii="Times" w:hAnsi="Times"/>
          <w:color w:val="000000" w:themeColor="text1"/>
          <w:sz w:val="20"/>
          <w:szCs w:val="20"/>
          <w:lang w:val="en-US"/>
        </w:rPr>
        <w:t>Statistically significant at P&lt; 0.05</w:t>
      </w:r>
    </w:p>
    <w:p w14:paraId="28FFE7F1" w14:textId="77777777" w:rsidR="00650F10" w:rsidRDefault="00650F10" w:rsidP="00650F10">
      <w:pPr>
        <w:autoSpaceDE w:val="0"/>
        <w:autoSpaceDN w:val="0"/>
        <w:adjustRightInd w:val="0"/>
        <w:jc w:val="both"/>
        <w:rPr>
          <w:rFonts w:ascii="Times" w:hAnsi="Times"/>
          <w:sz w:val="20"/>
          <w:szCs w:val="20"/>
          <w:lang w:val="en-US"/>
        </w:rPr>
      </w:pPr>
      <w:r w:rsidRPr="0016296C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† </w:t>
      </w:r>
      <w:proofErr w:type="gramStart"/>
      <w:r w:rsidRPr="0016296C">
        <w:rPr>
          <w:rFonts w:ascii="Times" w:hAnsi="Times" w:cs="Arial"/>
          <w:color w:val="000000" w:themeColor="text1"/>
          <w:sz w:val="20"/>
          <w:szCs w:val="20"/>
          <w:lang w:val="en-US"/>
        </w:rPr>
        <w:t>versus</w:t>
      </w:r>
      <w:proofErr w:type="gramEnd"/>
      <w:r w:rsidRPr="0016296C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 baseline, ‡ versus 24</w:t>
      </w:r>
      <w:r w:rsidRPr="009E6D64">
        <w:rPr>
          <w:rFonts w:ascii="Times" w:hAnsi="Times" w:cs="Arial"/>
          <w:color w:val="000000" w:themeColor="text1"/>
          <w:sz w:val="20"/>
          <w:szCs w:val="20"/>
          <w:vertAlign w:val="superscript"/>
          <w:lang w:val="en-US"/>
        </w:rPr>
        <w:t>th</w:t>
      </w:r>
      <w:r w:rsidRPr="0016296C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 h, || versus 48</w:t>
      </w:r>
      <w:r w:rsidRPr="009E6D64">
        <w:rPr>
          <w:rFonts w:ascii="Times" w:hAnsi="Times" w:cs="Arial"/>
          <w:color w:val="000000" w:themeColor="text1"/>
          <w:sz w:val="20"/>
          <w:szCs w:val="20"/>
          <w:vertAlign w:val="superscript"/>
          <w:lang w:val="en-US"/>
        </w:rPr>
        <w:t>th</w:t>
      </w:r>
      <w:r w:rsidRPr="0016296C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 h, § versus 14</w:t>
      </w:r>
      <w:r w:rsidRPr="009E6D64">
        <w:rPr>
          <w:rFonts w:ascii="Times" w:hAnsi="Times" w:cs="Arial"/>
          <w:color w:val="000000" w:themeColor="text1"/>
          <w:sz w:val="20"/>
          <w:szCs w:val="20"/>
          <w:vertAlign w:val="superscript"/>
          <w:lang w:val="en-US"/>
        </w:rPr>
        <w:t>th</w:t>
      </w:r>
      <w:r w:rsidRPr="0016296C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 day, </w:t>
      </w:r>
      <w:r w:rsidRPr="0016296C">
        <w:rPr>
          <w:rFonts w:ascii="Times" w:hAnsi="Times"/>
          <w:sz w:val="20"/>
          <w:szCs w:val="20"/>
          <w:lang w:val="en-US"/>
        </w:rPr>
        <w:t>¶ versus 1</w:t>
      </w:r>
      <w:r w:rsidRPr="009E6D64">
        <w:rPr>
          <w:rFonts w:ascii="Times" w:hAnsi="Times"/>
          <w:sz w:val="20"/>
          <w:szCs w:val="20"/>
          <w:vertAlign w:val="superscript"/>
          <w:lang w:val="en-US"/>
        </w:rPr>
        <w:t>st</w:t>
      </w:r>
      <w:r w:rsidRPr="0016296C">
        <w:rPr>
          <w:rFonts w:ascii="Times" w:hAnsi="Times"/>
          <w:sz w:val="20"/>
          <w:szCs w:val="20"/>
          <w:lang w:val="en-US"/>
        </w:rPr>
        <w:t xml:space="preserve"> month</w:t>
      </w:r>
    </w:p>
    <w:p w14:paraId="7C71D93F" w14:textId="77777777" w:rsidR="00650F10" w:rsidRDefault="00650F10" w:rsidP="00650F10">
      <w:pPr>
        <w:autoSpaceDE w:val="0"/>
        <w:autoSpaceDN w:val="0"/>
        <w:adjustRightInd w:val="0"/>
        <w:jc w:val="both"/>
        <w:rPr>
          <w:rFonts w:ascii="Times" w:eastAsia="Calibri" w:hAnsi="Times"/>
          <w:color w:val="000000"/>
          <w:sz w:val="20"/>
          <w:szCs w:val="20"/>
          <w:shd w:val="clear" w:color="auto" w:fill="FFFFFF"/>
        </w:rPr>
      </w:pPr>
      <w:r w:rsidRPr="00EA2B15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PGRN: </w:t>
      </w:r>
      <w:proofErr w:type="spellStart"/>
      <w:r w:rsidRPr="00EA2B15">
        <w:rPr>
          <w:rFonts w:ascii="Times" w:hAnsi="Times" w:cs="Arial"/>
          <w:color w:val="000000" w:themeColor="text1"/>
          <w:sz w:val="20"/>
          <w:szCs w:val="20"/>
          <w:lang w:val="en-US"/>
        </w:rPr>
        <w:t>Progranulin</w:t>
      </w:r>
      <w:proofErr w:type="spellEnd"/>
      <w:r w:rsidRPr="00EA2B15">
        <w:rPr>
          <w:rFonts w:ascii="Times" w:hAnsi="Times" w:cs="Arial"/>
          <w:color w:val="000000" w:themeColor="text1"/>
          <w:sz w:val="20"/>
          <w:szCs w:val="20"/>
          <w:lang w:val="en-US"/>
        </w:rPr>
        <w:t xml:space="preserve">     </w:t>
      </w:r>
      <w:r w:rsidRPr="00EA2B15">
        <w:rPr>
          <w:rFonts w:ascii="Times" w:eastAsia="Calibri" w:hAnsi="Times"/>
          <w:color w:val="000000"/>
          <w:sz w:val="20"/>
          <w:szCs w:val="20"/>
          <w:shd w:val="clear" w:color="auto" w:fill="FFFFFF"/>
          <w:lang w:val="en-US"/>
        </w:rPr>
        <w:t>VGEF: Vascular endothelial growth factor   IL-1</w:t>
      </w:r>
      <w:r w:rsidRPr="00EA2B15">
        <w:rPr>
          <w:rFonts w:ascii="Times" w:eastAsia="Calibri" w:hAnsi="Times"/>
          <w:color w:val="000000"/>
          <w:sz w:val="20"/>
          <w:szCs w:val="20"/>
          <w:shd w:val="clear" w:color="auto" w:fill="FFFFFF"/>
          <w:lang w:val="en-US"/>
        </w:rPr>
        <w:sym w:font="Symbol" w:char="F062"/>
      </w:r>
      <w:r w:rsidRPr="00EA2B15">
        <w:rPr>
          <w:rFonts w:ascii="Times" w:eastAsia="Calibri" w:hAnsi="Times"/>
          <w:color w:val="000000"/>
          <w:sz w:val="20"/>
          <w:szCs w:val="20"/>
          <w:shd w:val="clear" w:color="auto" w:fill="FFFFFF"/>
          <w:lang w:val="en-US"/>
        </w:rPr>
        <w:t xml:space="preserve">: </w:t>
      </w:r>
      <w:r w:rsidRPr="00EA2B15">
        <w:rPr>
          <w:rFonts w:ascii="Times" w:eastAsia="Calibri" w:hAnsi="Times"/>
          <w:color w:val="000000"/>
          <w:sz w:val="20"/>
          <w:szCs w:val="20"/>
          <w:shd w:val="clear" w:color="auto" w:fill="FFFFFF"/>
        </w:rPr>
        <w:t>Interleukin-1 beta</w:t>
      </w:r>
      <w:r w:rsidRPr="00EA2B15">
        <w:rPr>
          <w:rFonts w:ascii="Times" w:eastAsia="Calibri" w:hAnsi="Times"/>
          <w:color w:val="000000"/>
          <w:sz w:val="20"/>
          <w:szCs w:val="20"/>
          <w:shd w:val="clear" w:color="auto" w:fill="FFFFFF"/>
          <w:lang w:val="en-US"/>
        </w:rPr>
        <w:t xml:space="preserve">      TNF-α: </w:t>
      </w:r>
      <w:proofErr w:type="spellStart"/>
      <w:r w:rsidRPr="00EA2B15">
        <w:rPr>
          <w:rFonts w:ascii="Times" w:eastAsia="Calibri" w:hAnsi="Times"/>
          <w:color w:val="000000"/>
          <w:sz w:val="20"/>
          <w:szCs w:val="20"/>
          <w:shd w:val="clear" w:color="auto" w:fill="FFFFFF"/>
        </w:rPr>
        <w:t>Tumor</w:t>
      </w:r>
      <w:proofErr w:type="spellEnd"/>
      <w:r w:rsidRPr="00EA2B15">
        <w:rPr>
          <w:rFonts w:ascii="Times" w:eastAsia="Calibri" w:hAnsi="Times"/>
          <w:color w:val="000000"/>
          <w:sz w:val="20"/>
          <w:szCs w:val="20"/>
          <w:shd w:val="clear" w:color="auto" w:fill="FFFFFF"/>
        </w:rPr>
        <w:t xml:space="preserve"> necrosis factor-alpha</w:t>
      </w:r>
      <w:r w:rsidRPr="00EA2B15">
        <w:rPr>
          <w:rFonts w:ascii="Times" w:eastAsia="Calibri" w:hAnsi="Times"/>
          <w:color w:val="000000"/>
          <w:sz w:val="20"/>
          <w:szCs w:val="20"/>
          <w:shd w:val="clear" w:color="auto" w:fill="FFFFFF"/>
          <w:lang w:val="en-US"/>
        </w:rPr>
        <w:t xml:space="preserve"> IL-10: Interleukin-10    </w:t>
      </w:r>
    </w:p>
    <w:p w14:paraId="154BD998" w14:textId="77777777" w:rsidR="002C340D" w:rsidRDefault="002C340D"/>
    <w:p w14:paraId="3CD4FB50" w14:textId="77777777" w:rsidR="003D5FB2" w:rsidRDefault="003D5FB2"/>
    <w:p w14:paraId="65AFC10C" w14:textId="77777777" w:rsidR="003D5FB2" w:rsidRDefault="003D5FB2"/>
    <w:p w14:paraId="38FE2E38" w14:textId="77777777" w:rsidR="003D5FB2" w:rsidRDefault="003D5FB2"/>
    <w:p w14:paraId="50A77658" w14:textId="77777777" w:rsidR="003D5FB2" w:rsidRDefault="003D5FB2"/>
    <w:p w14:paraId="502666A8" w14:textId="77777777" w:rsidR="003D5FB2" w:rsidRDefault="003D5FB2"/>
    <w:p w14:paraId="7E1FE323" w14:textId="77777777" w:rsidR="003D5FB2" w:rsidRDefault="003D5FB2"/>
    <w:p w14:paraId="14D2C80D" w14:textId="77777777" w:rsidR="003D5FB2" w:rsidRDefault="003D5FB2"/>
    <w:p w14:paraId="0B293626" w14:textId="77777777" w:rsidR="00C22F74" w:rsidRDefault="00C22F74"/>
    <w:p w14:paraId="27176628" w14:textId="77777777" w:rsidR="00C22F74" w:rsidRDefault="00C22F74"/>
    <w:p w14:paraId="4B973FE1" w14:textId="77777777" w:rsidR="00C22F74" w:rsidRDefault="00C22F74"/>
    <w:p w14:paraId="66C07B7D" w14:textId="77777777" w:rsidR="00C22F74" w:rsidRDefault="00C22F74"/>
    <w:p w14:paraId="382EDCC7" w14:textId="77777777" w:rsidR="00C22F74" w:rsidRDefault="00C22F74"/>
    <w:p w14:paraId="26A200E3" w14:textId="77777777" w:rsidR="00C22F74" w:rsidRDefault="00C22F74"/>
    <w:p w14:paraId="5EA9EEFD" w14:textId="77777777" w:rsidR="00C22F74" w:rsidRDefault="00C22F74"/>
    <w:p w14:paraId="6437982C" w14:textId="77777777" w:rsidR="00C22F74" w:rsidRDefault="00C22F74"/>
    <w:p w14:paraId="7A44EE44" w14:textId="77777777" w:rsidR="00C22F74" w:rsidRDefault="00C22F74"/>
    <w:p w14:paraId="56F60208" w14:textId="77777777" w:rsidR="00C22F74" w:rsidRDefault="00C22F74"/>
    <w:p w14:paraId="6A3478FA" w14:textId="77777777" w:rsidR="00C22F74" w:rsidRDefault="00C22F74"/>
    <w:p w14:paraId="217E0EDD" w14:textId="77777777" w:rsidR="00C22F74" w:rsidRDefault="00C22F74"/>
    <w:p w14:paraId="17FB604E" w14:textId="77777777" w:rsidR="00C22F74" w:rsidRDefault="00C22F74"/>
    <w:p w14:paraId="1E1A7BAA" w14:textId="77777777" w:rsidR="00C22F74" w:rsidRDefault="00C22F74"/>
    <w:p w14:paraId="1A8E9531" w14:textId="77777777" w:rsidR="00C22F74" w:rsidRDefault="00C22F74"/>
    <w:p w14:paraId="350F24CB" w14:textId="77777777" w:rsidR="00C22F74" w:rsidRDefault="00C22F74"/>
    <w:p w14:paraId="157744DC" w14:textId="77777777" w:rsidR="00C22F74" w:rsidRDefault="00C22F74"/>
    <w:p w14:paraId="6996B390" w14:textId="77777777" w:rsidR="00C22F74" w:rsidRDefault="00C22F74"/>
    <w:p w14:paraId="4EF3EAB2" w14:textId="77777777" w:rsidR="00C22F74" w:rsidRDefault="00C22F74"/>
    <w:p w14:paraId="7BF561EE" w14:textId="77777777" w:rsidR="00C22F74" w:rsidRDefault="00C22F74"/>
    <w:p w14:paraId="10EBAFC8" w14:textId="77777777" w:rsidR="00C22F74" w:rsidRDefault="00C22F74"/>
    <w:p w14:paraId="2CB5465B" w14:textId="77777777" w:rsidR="00C22F74" w:rsidRDefault="00C22F74"/>
    <w:p w14:paraId="0A77B3E5" w14:textId="77777777" w:rsidR="00C22F74" w:rsidRDefault="00C22F74"/>
    <w:p w14:paraId="491714CF" w14:textId="2DFC7DF8" w:rsidR="00E67770" w:rsidRDefault="00E67770" w:rsidP="00E67770"/>
    <w:sectPr w:rsidR="00E677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`ÖiÑ˛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F10"/>
    <w:rsid w:val="000007C8"/>
    <w:rsid w:val="00025CDF"/>
    <w:rsid w:val="00041D65"/>
    <w:rsid w:val="000669B2"/>
    <w:rsid w:val="00077972"/>
    <w:rsid w:val="000A7B02"/>
    <w:rsid w:val="000B1893"/>
    <w:rsid w:val="000F31A6"/>
    <w:rsid w:val="001030DE"/>
    <w:rsid w:val="00110E37"/>
    <w:rsid w:val="001240F7"/>
    <w:rsid w:val="0014384B"/>
    <w:rsid w:val="00150D4D"/>
    <w:rsid w:val="001A28DE"/>
    <w:rsid w:val="001A4F4B"/>
    <w:rsid w:val="001E20FC"/>
    <w:rsid w:val="001E73D9"/>
    <w:rsid w:val="002468F2"/>
    <w:rsid w:val="002C340D"/>
    <w:rsid w:val="002F5A39"/>
    <w:rsid w:val="00331143"/>
    <w:rsid w:val="0035606C"/>
    <w:rsid w:val="00373AFA"/>
    <w:rsid w:val="00382EA1"/>
    <w:rsid w:val="003B1DF1"/>
    <w:rsid w:val="003C3B16"/>
    <w:rsid w:val="003D3AB6"/>
    <w:rsid w:val="003D5FB2"/>
    <w:rsid w:val="003F7DEA"/>
    <w:rsid w:val="00401830"/>
    <w:rsid w:val="00411913"/>
    <w:rsid w:val="00444B53"/>
    <w:rsid w:val="00457719"/>
    <w:rsid w:val="00467F98"/>
    <w:rsid w:val="00475CAB"/>
    <w:rsid w:val="004B575D"/>
    <w:rsid w:val="004C79CE"/>
    <w:rsid w:val="004E5A66"/>
    <w:rsid w:val="004F7449"/>
    <w:rsid w:val="005005B0"/>
    <w:rsid w:val="00523464"/>
    <w:rsid w:val="0052588A"/>
    <w:rsid w:val="00571981"/>
    <w:rsid w:val="00592D80"/>
    <w:rsid w:val="00595BD4"/>
    <w:rsid w:val="005A1281"/>
    <w:rsid w:val="005B17A2"/>
    <w:rsid w:val="005B19CD"/>
    <w:rsid w:val="005D5D72"/>
    <w:rsid w:val="005E1756"/>
    <w:rsid w:val="005E28AF"/>
    <w:rsid w:val="00602EE8"/>
    <w:rsid w:val="00604916"/>
    <w:rsid w:val="006125B0"/>
    <w:rsid w:val="006424A2"/>
    <w:rsid w:val="00650F10"/>
    <w:rsid w:val="00657CF7"/>
    <w:rsid w:val="006958EF"/>
    <w:rsid w:val="006A4632"/>
    <w:rsid w:val="006E6AA3"/>
    <w:rsid w:val="006F626D"/>
    <w:rsid w:val="00746CB0"/>
    <w:rsid w:val="007473A7"/>
    <w:rsid w:val="007864C9"/>
    <w:rsid w:val="00796706"/>
    <w:rsid w:val="007B7328"/>
    <w:rsid w:val="007F1022"/>
    <w:rsid w:val="007F72B9"/>
    <w:rsid w:val="00806EDC"/>
    <w:rsid w:val="00823A46"/>
    <w:rsid w:val="00825117"/>
    <w:rsid w:val="0085649B"/>
    <w:rsid w:val="008A3246"/>
    <w:rsid w:val="008D5C1E"/>
    <w:rsid w:val="008E19EA"/>
    <w:rsid w:val="008F1327"/>
    <w:rsid w:val="0091667D"/>
    <w:rsid w:val="00917483"/>
    <w:rsid w:val="00932F27"/>
    <w:rsid w:val="0093302C"/>
    <w:rsid w:val="00934CB1"/>
    <w:rsid w:val="00936BCC"/>
    <w:rsid w:val="00945782"/>
    <w:rsid w:val="009A2124"/>
    <w:rsid w:val="009B1B07"/>
    <w:rsid w:val="00A10BBB"/>
    <w:rsid w:val="00A32773"/>
    <w:rsid w:val="00A44D83"/>
    <w:rsid w:val="00A56074"/>
    <w:rsid w:val="00A63952"/>
    <w:rsid w:val="00A70736"/>
    <w:rsid w:val="00A9553E"/>
    <w:rsid w:val="00AD2FB6"/>
    <w:rsid w:val="00AE07E5"/>
    <w:rsid w:val="00AF3C47"/>
    <w:rsid w:val="00B47B66"/>
    <w:rsid w:val="00B6207D"/>
    <w:rsid w:val="00B658F0"/>
    <w:rsid w:val="00B86922"/>
    <w:rsid w:val="00BA288F"/>
    <w:rsid w:val="00BB06E6"/>
    <w:rsid w:val="00BC484F"/>
    <w:rsid w:val="00BE74E3"/>
    <w:rsid w:val="00BF40DF"/>
    <w:rsid w:val="00C22F74"/>
    <w:rsid w:val="00C30A2D"/>
    <w:rsid w:val="00C454A7"/>
    <w:rsid w:val="00C72526"/>
    <w:rsid w:val="00C919D7"/>
    <w:rsid w:val="00CB431A"/>
    <w:rsid w:val="00D208B7"/>
    <w:rsid w:val="00D53ED9"/>
    <w:rsid w:val="00D60061"/>
    <w:rsid w:val="00DC0862"/>
    <w:rsid w:val="00DC290B"/>
    <w:rsid w:val="00DD70F8"/>
    <w:rsid w:val="00E20B3B"/>
    <w:rsid w:val="00E459BA"/>
    <w:rsid w:val="00E5776A"/>
    <w:rsid w:val="00E67770"/>
    <w:rsid w:val="00E809F0"/>
    <w:rsid w:val="00EA13AD"/>
    <w:rsid w:val="00EB4B71"/>
    <w:rsid w:val="00EB555D"/>
    <w:rsid w:val="00EC3B0F"/>
    <w:rsid w:val="00ED1945"/>
    <w:rsid w:val="00EE37EB"/>
    <w:rsid w:val="00EE4E40"/>
    <w:rsid w:val="00F03A89"/>
    <w:rsid w:val="00F5104F"/>
    <w:rsid w:val="00F5184B"/>
    <w:rsid w:val="00F751FD"/>
    <w:rsid w:val="00F81E2E"/>
    <w:rsid w:val="00F83E67"/>
    <w:rsid w:val="00FB0AC7"/>
    <w:rsid w:val="00FE3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F941D"/>
  <w15:chartTrackingRefBased/>
  <w15:docId w15:val="{35E52660-898E-6B45-8954-0723A2CA3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0F1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0F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0F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0F1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0F1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0F1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0F1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0F1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0F1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0F1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F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0F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0F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0F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0F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0F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0F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0F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0F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0F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0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0F1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0F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0F1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0F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0F1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0F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0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0F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0F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0F10"/>
    <w:rPr>
      <w:kern w:val="0"/>
      <w:lang w:val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6C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6C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6CB0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C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CB0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BE74E3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678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, Aysegul (ZMK)</dc:creator>
  <cp:keywords/>
  <dc:description/>
  <cp:lastModifiedBy>Prakash Kumar</cp:lastModifiedBy>
  <cp:revision>15</cp:revision>
  <dcterms:created xsi:type="dcterms:W3CDTF">2024-10-09T19:56:00Z</dcterms:created>
  <dcterms:modified xsi:type="dcterms:W3CDTF">2025-08-22T16:49:00Z</dcterms:modified>
</cp:coreProperties>
</file>